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D3CCC1" w14:textId="27A90E25" w:rsidR="000A4128" w:rsidRDefault="006615F8" w:rsidP="00BF3312">
      <w:pPr>
        <w:spacing w:line="480" w:lineRule="auto"/>
        <w:jc w:val="both"/>
        <w:rPr>
          <w:b/>
          <w:iCs/>
          <w:sz w:val="22"/>
          <w:szCs w:val="22"/>
        </w:rPr>
      </w:pPr>
      <w:bookmarkStart w:id="0" w:name="_GoBack"/>
      <w:bookmarkEnd w:id="0"/>
      <w:r>
        <w:rPr>
          <w:b/>
          <w:iCs/>
          <w:sz w:val="22"/>
          <w:szCs w:val="22"/>
        </w:rPr>
        <w:t xml:space="preserve">Electronic </w:t>
      </w:r>
      <w:r w:rsidR="000A4128">
        <w:rPr>
          <w:b/>
          <w:iCs/>
          <w:sz w:val="22"/>
          <w:szCs w:val="22"/>
        </w:rPr>
        <w:t>Supplementary Material</w:t>
      </w:r>
    </w:p>
    <w:p w14:paraId="4F70A661" w14:textId="77777777" w:rsidR="00E3597B" w:rsidRDefault="00E3597B" w:rsidP="00E3597B">
      <w:pPr>
        <w:spacing w:line="480" w:lineRule="auto"/>
        <w:rPr>
          <w:rFonts w:ascii="Arial" w:hAnsi="Arial" w:cs="Arial"/>
          <w:b/>
          <w:bCs/>
          <w:sz w:val="28"/>
          <w:szCs w:val="22"/>
        </w:rPr>
      </w:pPr>
      <w:r>
        <w:rPr>
          <w:rFonts w:ascii="Arial" w:hAnsi="Arial" w:cs="Arial"/>
          <w:b/>
          <w:bCs/>
          <w:sz w:val="28"/>
          <w:szCs w:val="22"/>
        </w:rPr>
        <w:t xml:space="preserve">Herbivores forage for plants, which forage for nutrients: Scale-dependent bi-trophic interactions in a semi-arid savanna </w:t>
      </w:r>
    </w:p>
    <w:p w14:paraId="2FABCA08" w14:textId="77777777" w:rsidR="00E3597B" w:rsidRDefault="00E3597B" w:rsidP="00E3597B">
      <w:pPr>
        <w:spacing w:line="480" w:lineRule="auto"/>
        <w:rPr>
          <w:i/>
          <w:iCs/>
        </w:rPr>
      </w:pPr>
    </w:p>
    <w:p w14:paraId="50259E45" w14:textId="47778FE2" w:rsidR="000A4128" w:rsidRPr="00E8631C" w:rsidRDefault="00E3597B" w:rsidP="00E8631C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nl-NL"/>
        </w:rPr>
      </w:pPr>
      <w:r w:rsidRPr="00E8631C">
        <w:rPr>
          <w:rFonts w:ascii="Arial" w:hAnsi="Arial" w:cs="Arial"/>
          <w:i/>
          <w:iCs/>
          <w:sz w:val="22"/>
          <w:szCs w:val="22"/>
          <w:lang w:val="nl-NL"/>
        </w:rPr>
        <w:t xml:space="preserve">Cornelis van der Waal, Hans de Kroon, Frank van Langevelde, Willem F. de Boer, </w:t>
      </w:r>
      <w:r w:rsidRPr="00E8631C">
        <w:rPr>
          <w:rFonts w:ascii="Arial" w:eastAsia="Arial Unicode MS" w:hAnsi="Arial" w:cs="Arial"/>
          <w:i/>
          <w:iCs/>
          <w:sz w:val="22"/>
          <w:szCs w:val="22"/>
          <w:lang w:val="nl-NL" w:eastAsia="nl-NL"/>
        </w:rPr>
        <w:t xml:space="preserve">Ignas M.A. Heitkönig, Rob Slotow, Yolanda Pretorius, </w:t>
      </w:r>
      <w:r w:rsidRPr="00E8631C">
        <w:rPr>
          <w:rFonts w:ascii="Arial" w:hAnsi="Arial" w:cs="Arial"/>
          <w:i/>
          <w:iCs/>
          <w:sz w:val="22"/>
          <w:szCs w:val="22"/>
          <w:lang w:val="nl-NL"/>
        </w:rPr>
        <w:t>Herbert H.T. Prins</w:t>
      </w:r>
    </w:p>
    <w:p w14:paraId="78E2172A" w14:textId="77777777" w:rsidR="00E3597B" w:rsidRPr="00E8631C" w:rsidRDefault="00E3597B" w:rsidP="00E8631C">
      <w:pPr>
        <w:spacing w:line="360" w:lineRule="auto"/>
        <w:jc w:val="both"/>
        <w:rPr>
          <w:rFonts w:ascii="Arial" w:hAnsi="Arial" w:cs="Arial"/>
          <w:b/>
          <w:iCs/>
          <w:sz w:val="22"/>
          <w:szCs w:val="22"/>
          <w:lang w:val="nl-NL"/>
        </w:rPr>
      </w:pPr>
    </w:p>
    <w:p w14:paraId="367FD303" w14:textId="77777777" w:rsidR="00767A50" w:rsidRPr="00E8631C" w:rsidRDefault="00767A50" w:rsidP="00E8631C">
      <w:pPr>
        <w:spacing w:line="360" w:lineRule="auto"/>
        <w:jc w:val="both"/>
        <w:rPr>
          <w:rFonts w:ascii="Arial" w:hAnsi="Arial" w:cs="Arial"/>
          <w:b/>
          <w:iCs/>
          <w:sz w:val="22"/>
          <w:szCs w:val="22"/>
          <w:lang w:val="nl-NL"/>
        </w:rPr>
      </w:pPr>
    </w:p>
    <w:p w14:paraId="4E359E53" w14:textId="64AD51C3" w:rsidR="00A03F49" w:rsidRPr="00E8631C" w:rsidRDefault="000A4128" w:rsidP="00E8631C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8631C">
        <w:rPr>
          <w:rFonts w:ascii="Arial" w:hAnsi="Arial" w:cs="Arial"/>
          <w:b/>
          <w:iCs/>
          <w:sz w:val="22"/>
          <w:szCs w:val="22"/>
        </w:rPr>
        <w:t>Table S1.</w:t>
      </w:r>
      <w:r w:rsidR="00A03F49" w:rsidRPr="00E8631C">
        <w:rPr>
          <w:rFonts w:ascii="Arial" w:hAnsi="Arial" w:cs="Arial"/>
          <w:b/>
          <w:sz w:val="22"/>
          <w:szCs w:val="22"/>
        </w:rPr>
        <w:t xml:space="preserve"> </w:t>
      </w:r>
      <w:r w:rsidR="00804056" w:rsidRPr="00E8631C">
        <w:rPr>
          <w:rFonts w:ascii="Arial" w:hAnsi="Arial" w:cs="Arial"/>
          <w:sz w:val="22"/>
          <w:szCs w:val="22"/>
        </w:rPr>
        <w:t>Linear m</w:t>
      </w:r>
      <w:r w:rsidR="00A03F49" w:rsidRPr="00E8631C">
        <w:rPr>
          <w:rFonts w:ascii="Arial" w:hAnsi="Arial" w:cs="Arial"/>
          <w:sz w:val="22"/>
          <w:szCs w:val="22"/>
        </w:rPr>
        <w:t xml:space="preserve">ixed </w:t>
      </w:r>
      <w:r w:rsidR="00804056" w:rsidRPr="00E8631C">
        <w:rPr>
          <w:rFonts w:ascii="Arial" w:hAnsi="Arial" w:cs="Arial"/>
          <w:sz w:val="22"/>
          <w:szCs w:val="22"/>
        </w:rPr>
        <w:t>m</w:t>
      </w:r>
      <w:r w:rsidR="00A03F49" w:rsidRPr="00E8631C">
        <w:rPr>
          <w:rFonts w:ascii="Arial" w:hAnsi="Arial" w:cs="Arial"/>
          <w:sz w:val="22"/>
          <w:szCs w:val="22"/>
        </w:rPr>
        <w:t xml:space="preserve">odel tests for leaf N, </w:t>
      </w:r>
      <w:r w:rsidR="00F43128" w:rsidRPr="00E8631C">
        <w:rPr>
          <w:rFonts w:ascii="Arial" w:hAnsi="Arial" w:cs="Arial"/>
          <w:sz w:val="22"/>
          <w:szCs w:val="22"/>
        </w:rPr>
        <w:t xml:space="preserve">and </w:t>
      </w:r>
      <w:r w:rsidR="00A03F49" w:rsidRPr="00E8631C">
        <w:rPr>
          <w:rFonts w:ascii="Arial" w:hAnsi="Arial" w:cs="Arial"/>
          <w:sz w:val="22"/>
          <w:szCs w:val="22"/>
        </w:rPr>
        <w:t xml:space="preserve">leaf P concentrations of </w:t>
      </w:r>
      <w:r w:rsidR="00A03F49" w:rsidRPr="00E8631C">
        <w:rPr>
          <w:rFonts w:ascii="Arial" w:hAnsi="Arial" w:cs="Arial"/>
          <w:i/>
          <w:sz w:val="22"/>
          <w:szCs w:val="22"/>
        </w:rPr>
        <w:t>C. mopane</w:t>
      </w:r>
      <w:r w:rsidR="00A03F49" w:rsidRPr="00E8631C">
        <w:rPr>
          <w:rFonts w:ascii="Arial" w:hAnsi="Arial" w:cs="Arial"/>
          <w:sz w:val="22"/>
          <w:szCs w:val="22"/>
        </w:rPr>
        <w:t xml:space="preserve"> trees, and </w:t>
      </w:r>
      <w:r w:rsidR="00A03F49" w:rsidRPr="00E8631C">
        <w:rPr>
          <w:rFonts w:ascii="Arial" w:hAnsi="Arial" w:cs="Arial"/>
          <w:i/>
          <w:sz w:val="22"/>
          <w:szCs w:val="22"/>
        </w:rPr>
        <w:t xml:space="preserve">U. </w:t>
      </w:r>
      <w:proofErr w:type="spellStart"/>
      <w:r w:rsidR="00A03F49" w:rsidRPr="00E8631C">
        <w:rPr>
          <w:rFonts w:ascii="Arial" w:hAnsi="Arial" w:cs="Arial"/>
          <w:i/>
          <w:sz w:val="22"/>
          <w:szCs w:val="22"/>
        </w:rPr>
        <w:t>mosambicensis</w:t>
      </w:r>
      <w:proofErr w:type="spellEnd"/>
      <w:r w:rsidR="00A03F49" w:rsidRPr="00E8631C">
        <w:rPr>
          <w:rFonts w:ascii="Arial" w:hAnsi="Arial" w:cs="Arial"/>
          <w:sz w:val="22"/>
          <w:szCs w:val="22"/>
        </w:rPr>
        <w:t xml:space="preserve"> and </w:t>
      </w:r>
      <w:r w:rsidR="00A03F49" w:rsidRPr="00E8631C">
        <w:rPr>
          <w:rFonts w:ascii="Arial" w:hAnsi="Arial" w:cs="Arial"/>
          <w:i/>
          <w:sz w:val="22"/>
          <w:szCs w:val="22"/>
        </w:rPr>
        <w:t xml:space="preserve">B. </w:t>
      </w:r>
      <w:proofErr w:type="spellStart"/>
      <w:r w:rsidR="00A03F49" w:rsidRPr="00E8631C">
        <w:rPr>
          <w:rFonts w:ascii="Arial" w:hAnsi="Arial" w:cs="Arial"/>
          <w:i/>
          <w:sz w:val="22"/>
          <w:szCs w:val="22"/>
        </w:rPr>
        <w:t>radicans</w:t>
      </w:r>
      <w:proofErr w:type="spellEnd"/>
      <w:r w:rsidR="00A03F49" w:rsidRPr="00E8631C">
        <w:rPr>
          <w:rFonts w:ascii="Arial" w:hAnsi="Arial" w:cs="Arial"/>
          <w:sz w:val="22"/>
          <w:szCs w:val="22"/>
        </w:rPr>
        <w:t xml:space="preserve"> grasses in fertilized patches (dependent variables) as affected by within-patch fertilizer concentration and fertilizer patch size (fixed factors). Sampling was repeated in 2006, 2007 and 2008 (within-subjects factor)</w:t>
      </w:r>
    </w:p>
    <w:tbl>
      <w:tblPr>
        <w:tblW w:w="8640" w:type="dxa"/>
        <w:tblLayout w:type="fixed"/>
        <w:tblLook w:val="0000" w:firstRow="0" w:lastRow="0" w:firstColumn="0" w:lastColumn="0" w:noHBand="0" w:noVBand="0"/>
      </w:tblPr>
      <w:tblGrid>
        <w:gridCol w:w="2340"/>
        <w:gridCol w:w="771"/>
        <w:gridCol w:w="1029"/>
        <w:gridCol w:w="360"/>
        <w:gridCol w:w="720"/>
        <w:gridCol w:w="1204"/>
        <w:gridCol w:w="9"/>
        <w:gridCol w:w="47"/>
        <w:gridCol w:w="180"/>
        <w:gridCol w:w="9"/>
        <w:gridCol w:w="47"/>
        <w:gridCol w:w="360"/>
        <w:gridCol w:w="484"/>
        <w:gridCol w:w="1080"/>
      </w:tblGrid>
      <w:tr w:rsidR="00A03F49" w:rsidRPr="00E8631C" w14:paraId="5FDAD72C" w14:textId="77777777" w:rsidTr="009628E2">
        <w:trPr>
          <w:trHeight w:val="57"/>
        </w:trPr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A07A726" w14:textId="7DDF648C" w:rsidR="00A03F49" w:rsidRPr="00E8631C" w:rsidRDefault="00A03F49" w:rsidP="00E8631C">
            <w:pPr>
              <w:pStyle w:val="Heading3"/>
              <w:framePr w:hSpace="0" w:wrap="auto" w:vAnchor="margin" w:hAnchor="text" w:xAlign="left" w:yAlign="inlin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br w:type="page"/>
              <w:t>Source of variatio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2A44435" w14:textId="5BC98E40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C. mopane 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</w:tcPr>
          <w:p w14:paraId="42D97235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FF23A3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U. </w:t>
            </w:r>
            <w:proofErr w:type="spellStart"/>
            <w:r w:rsidRPr="00E8631C">
              <w:rPr>
                <w:rFonts w:ascii="Arial" w:hAnsi="Arial" w:cs="Arial"/>
                <w:b/>
                <w:i/>
                <w:sz w:val="20"/>
                <w:szCs w:val="20"/>
              </w:rPr>
              <w:t>mosambicensis</w:t>
            </w:r>
            <w:proofErr w:type="spellEnd"/>
          </w:p>
          <w:p w14:paraId="1906E987" w14:textId="5E63268F" w:rsidR="001F2F96" w:rsidRPr="00E8631C" w:rsidRDefault="001F2F96" w:rsidP="00E8631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9399432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705D2" w14:textId="1CCB18B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B. </w:t>
            </w:r>
            <w:proofErr w:type="spellStart"/>
            <w:r w:rsidRPr="00E8631C">
              <w:rPr>
                <w:rFonts w:ascii="Arial" w:hAnsi="Arial" w:cs="Arial"/>
                <w:b/>
                <w:i/>
                <w:sz w:val="20"/>
                <w:szCs w:val="20"/>
              </w:rPr>
              <w:t>radicans</w:t>
            </w:r>
            <w:proofErr w:type="spellEnd"/>
            <w:r w:rsidRPr="00E8631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4FA74A51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A03F49" w:rsidRPr="00E8631C" w14:paraId="120CDD38" w14:textId="77777777" w:rsidTr="00A071AA">
        <w:trPr>
          <w:trHeight w:val="57"/>
        </w:trPr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7D9357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8A6113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8631C">
              <w:rPr>
                <w:rFonts w:ascii="Arial" w:hAnsi="Arial" w:cs="Arial"/>
                <w:b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BAE209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</w:tcPr>
          <w:p w14:paraId="107E155D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065D10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8631C">
              <w:rPr>
                <w:rFonts w:ascii="Arial" w:hAnsi="Arial" w:cs="Arial"/>
                <w:b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2D0535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23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D2D864B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859C05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8631C">
              <w:rPr>
                <w:rFonts w:ascii="Arial" w:hAnsi="Arial" w:cs="Arial"/>
                <w:b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BF7588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</w:tr>
      <w:tr w:rsidR="00A03F49" w:rsidRPr="00E8631C" w14:paraId="559A5588" w14:textId="77777777" w:rsidTr="00A071AA">
        <w:trPr>
          <w:trHeight w:val="57"/>
        </w:trPr>
        <w:tc>
          <w:tcPr>
            <w:tcW w:w="6424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28F55BC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  <w:u w:val="single"/>
              </w:rPr>
              <w:t xml:space="preserve">Leaf nitrogen </w:t>
            </w:r>
          </w:p>
        </w:tc>
        <w:tc>
          <w:tcPr>
            <w:tcW w:w="23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D8BD1A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58DB63F0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395D1B0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3EED97EC" w14:textId="77777777" w:rsidTr="00A071AA">
        <w:trPr>
          <w:trHeight w:val="57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CD02158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8631C">
              <w:rPr>
                <w:rFonts w:ascii="Arial" w:hAnsi="Arial" w:cs="Arial"/>
                <w:i/>
                <w:sz w:val="20"/>
                <w:szCs w:val="20"/>
              </w:rPr>
              <w:t>Within subjects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79BE5C3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2CA5DE8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vAlign w:val="center"/>
          </w:tcPr>
          <w:p w14:paraId="18814EB2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3B4CC18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vAlign w:val="center"/>
          </w:tcPr>
          <w:p w14:paraId="3A068EDC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left w:val="nil"/>
              <w:bottom w:val="nil"/>
              <w:right w:val="nil"/>
            </w:tcBorders>
          </w:tcPr>
          <w:p w14:paraId="28A3551B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left w:val="nil"/>
              <w:bottom w:val="nil"/>
              <w:right w:val="nil"/>
            </w:tcBorders>
          </w:tcPr>
          <w:p w14:paraId="1D04B5B7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58BBFD34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19507948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9FF05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924D5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6B3D3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51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AB8D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B0A7A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DC462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63.6***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43CA2D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013BD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20903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2.9***</w:t>
            </w:r>
          </w:p>
        </w:tc>
      </w:tr>
      <w:tr w:rsidR="00A03F49" w:rsidRPr="00E8631C" w14:paraId="6301AF7E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973AE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Year * Concentr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7C0B6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,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8F289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6BAE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8BA12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,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6FF6F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8.1***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021652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F2F31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,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237C0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A03F49" w:rsidRPr="00E8631C" w14:paraId="5FED725F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B66072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Year * Patch size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99ECFEE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43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9BA120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14:paraId="1980FCED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73E1B3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44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vAlign w:val="bottom"/>
          </w:tcPr>
          <w:p w14:paraId="6CA63C15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right w:val="nil"/>
            </w:tcBorders>
          </w:tcPr>
          <w:p w14:paraId="405BEA57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2139D70F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2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FC30EB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A03F49" w:rsidRPr="00E8631C" w14:paraId="0399888E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99FE6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Year  * Conc. * Patch</w:t>
            </w:r>
            <w:r w:rsidR="00A071AA" w:rsidRPr="00E8631C">
              <w:rPr>
                <w:rFonts w:ascii="Arial" w:hAnsi="Arial" w:cs="Arial"/>
                <w:sz w:val="20"/>
                <w:szCs w:val="20"/>
              </w:rPr>
              <w:t xml:space="preserve"> size</w:t>
            </w:r>
            <w:r w:rsidRPr="00E8631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7F7EC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8,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EE982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F2B9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C7C86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8,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1E7EF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2BB210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ADB91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7,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615A7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A03F49" w:rsidRPr="00E8631C" w14:paraId="44927DBC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185DBE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D117AB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85C633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14:paraId="64116C84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7CE391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vAlign w:val="center"/>
          </w:tcPr>
          <w:p w14:paraId="5132DC76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right w:val="nil"/>
            </w:tcBorders>
          </w:tcPr>
          <w:p w14:paraId="274069D8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right w:val="nil"/>
            </w:tcBorders>
          </w:tcPr>
          <w:p w14:paraId="6D29482D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C2D5D7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4A6236FA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EE6CF7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8631C">
              <w:rPr>
                <w:rFonts w:ascii="Arial" w:hAnsi="Arial" w:cs="Arial"/>
                <w:i/>
                <w:sz w:val="20"/>
                <w:szCs w:val="20"/>
              </w:rPr>
              <w:t>Between subjects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D70723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39A787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14:paraId="49DCA967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5BB993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vAlign w:val="center"/>
          </w:tcPr>
          <w:p w14:paraId="26EAF81F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right w:val="nil"/>
            </w:tcBorders>
          </w:tcPr>
          <w:p w14:paraId="1F3D8E30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right w:val="nil"/>
            </w:tcBorders>
          </w:tcPr>
          <w:p w14:paraId="17848182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169294C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0060AC9F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40404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AD636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,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89767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1.9*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36B1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FE9D5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,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A7FCB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6.2***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E592C5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C6B80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,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508D6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2.1***</w:t>
            </w:r>
          </w:p>
        </w:tc>
      </w:tr>
      <w:tr w:rsidR="00A03F49" w:rsidRPr="00E8631C" w14:paraId="0B3481B4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B100E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Patch siz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396B8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9EA71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8.1*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B5B0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DE31A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E1ED4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A1A8AC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0A7E0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50A99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.0*</w:t>
            </w:r>
          </w:p>
        </w:tc>
      </w:tr>
      <w:tr w:rsidR="00A03F49" w:rsidRPr="00E8631C" w14:paraId="5851982F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07C14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Conc. * Patch siz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4F31E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F9673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.2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775E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F36D3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72926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.9*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F2713D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F3A95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71EB3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A03F49" w:rsidRPr="00E8631C" w14:paraId="502FC8D8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83723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8216A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6C856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4323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C82E3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0AF7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4F9108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E7B9793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2E109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6BC8DBF3" w14:textId="77777777" w:rsidTr="00A071AA">
        <w:trPr>
          <w:trHeight w:val="57"/>
        </w:trPr>
        <w:tc>
          <w:tcPr>
            <w:tcW w:w="6433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8F79C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  <w:u w:val="single"/>
              </w:rPr>
              <w:t xml:space="preserve">Leaf phosphorous 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0027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2A1E6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9C435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69A7A655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AEA0C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8631C">
              <w:rPr>
                <w:rFonts w:ascii="Arial" w:hAnsi="Arial" w:cs="Arial"/>
                <w:i/>
                <w:sz w:val="20"/>
                <w:szCs w:val="20"/>
              </w:rPr>
              <w:t>Within subject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19B9D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B93ED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C649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1BA89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CF58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5837EF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66CB47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13B96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59FAF436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4F799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B97ED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C035C9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2.4*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664A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D11E7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4AFC5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8.5***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C80524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9F132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6F110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6.8***</w:t>
            </w:r>
          </w:p>
        </w:tc>
      </w:tr>
      <w:tr w:rsidR="00A03F49" w:rsidRPr="00E8631C" w14:paraId="36AF200D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7B022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Year * Concentr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ACCD24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,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687D0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1712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2E595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,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E4904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5.1**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93E7A8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B03A2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,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70B09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A03F49" w:rsidRPr="00E8631C" w14:paraId="7AF9795B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6D6D02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Year * Patch siz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BE135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B9548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BBA0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CEC7A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8C7D4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.0*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07031B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EFCA5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F3DFB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A03F49" w:rsidRPr="00E8631C" w14:paraId="30DF8409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19A95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Year  * Conc. * Patch</w:t>
            </w:r>
            <w:r w:rsidR="00A071AA" w:rsidRPr="00E8631C">
              <w:rPr>
                <w:rFonts w:ascii="Arial" w:hAnsi="Arial" w:cs="Arial"/>
                <w:sz w:val="20"/>
                <w:szCs w:val="20"/>
              </w:rPr>
              <w:t xml:space="preserve"> size</w:t>
            </w:r>
            <w:r w:rsidRPr="00E8631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43026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8,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822D5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1721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D06FB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8,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1BBA7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.2*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98C1CC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F7791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7,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AC1F5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A03F49" w:rsidRPr="00E8631C" w14:paraId="68B99F00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9114F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9B47A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D8FAD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B424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4B02F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AC27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C42D08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007614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EC5DE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72C3CD57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5BC89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8631C">
              <w:rPr>
                <w:rFonts w:ascii="Arial" w:hAnsi="Arial" w:cs="Arial"/>
                <w:i/>
                <w:sz w:val="20"/>
                <w:szCs w:val="20"/>
              </w:rPr>
              <w:t>Between subject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E9F13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9646F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C993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7B84F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9979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5A8AA8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85FE63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CEE04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0184621C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A98428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FCE9E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,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6664E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9.7*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8F2F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4D78A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,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D9E54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9.1***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0FC426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4B229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,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385E4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2.2***</w:t>
            </w:r>
          </w:p>
        </w:tc>
      </w:tr>
      <w:tr w:rsidR="00A03F49" w:rsidRPr="00E8631C" w14:paraId="07108E67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EB47D53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Patch size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38B8FC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27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1D8D11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.6*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14:paraId="7CB97FD7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6A63EC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24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vAlign w:val="bottom"/>
          </w:tcPr>
          <w:p w14:paraId="538848A6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right w:val="nil"/>
            </w:tcBorders>
          </w:tcPr>
          <w:p w14:paraId="2E57E225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7C8B771C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2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656CEE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A03F49" w:rsidRPr="00E8631C" w14:paraId="662DB354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33B1C7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Conc. * Patch siz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37E726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2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AB7E11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FFCCF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62789A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B978E6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FD7EF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EBD77F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B6FDA6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.1**</w:t>
            </w:r>
          </w:p>
        </w:tc>
      </w:tr>
      <w:tr w:rsidR="00A03F49" w:rsidRPr="00E8631C" w14:paraId="468257F8" w14:textId="77777777" w:rsidTr="00A071AA">
        <w:trPr>
          <w:trHeight w:val="57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457842" w14:textId="77777777" w:rsidR="00A03F49" w:rsidRPr="00E8631C" w:rsidRDefault="00A03F49" w:rsidP="00E863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232E2E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AF6903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C81D0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ECEDB7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6867B6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F8FFB" w14:textId="77777777" w:rsidR="00A03F49" w:rsidRPr="00E8631C" w:rsidRDefault="00A03F49" w:rsidP="00E8631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34204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A83EE9" w14:textId="77777777" w:rsidR="00A03F49" w:rsidRPr="00E8631C" w:rsidRDefault="00A03F49" w:rsidP="00E863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175B185" w14:textId="77777777" w:rsidR="00A03F49" w:rsidRPr="00E8631C" w:rsidRDefault="00A03F49" w:rsidP="00E8631C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8631C">
        <w:rPr>
          <w:rFonts w:ascii="Arial" w:hAnsi="Arial" w:cs="Arial"/>
          <w:sz w:val="22"/>
          <w:szCs w:val="22"/>
        </w:rPr>
        <w:t>*P&lt;0.05; **P&lt;0.01; ***P&lt;0.001</w:t>
      </w:r>
      <w:r w:rsidRPr="00E8631C">
        <w:rPr>
          <w:rFonts w:ascii="Arial" w:hAnsi="Arial" w:cs="Arial"/>
          <w:sz w:val="22"/>
          <w:szCs w:val="22"/>
        </w:rPr>
        <w:tab/>
      </w:r>
    </w:p>
    <w:p w14:paraId="6B27E86C" w14:textId="77777777" w:rsidR="00A03F49" w:rsidRPr="00E8631C" w:rsidRDefault="00A03F49" w:rsidP="00A03F49">
      <w:pPr>
        <w:spacing w:line="480" w:lineRule="auto"/>
        <w:ind w:left="1080" w:hanging="1080"/>
        <w:jc w:val="both"/>
        <w:rPr>
          <w:b/>
          <w:sz w:val="22"/>
          <w:szCs w:val="22"/>
        </w:rPr>
      </w:pPr>
    </w:p>
    <w:p w14:paraId="750C5E68" w14:textId="68269D0C" w:rsidR="00A03F49" w:rsidRPr="00E8631C" w:rsidRDefault="00A03F49" w:rsidP="00E8631C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E8631C">
        <w:rPr>
          <w:b/>
          <w:iCs/>
          <w:sz w:val="22"/>
          <w:szCs w:val="22"/>
        </w:rPr>
        <w:br w:type="page"/>
      </w:r>
      <w:r w:rsidR="00087E13" w:rsidRPr="00E8631C">
        <w:rPr>
          <w:rFonts w:ascii="Arial" w:hAnsi="Arial" w:cs="Arial"/>
          <w:b/>
          <w:iCs/>
          <w:sz w:val="22"/>
          <w:szCs w:val="22"/>
        </w:rPr>
        <w:lastRenderedPageBreak/>
        <w:t>Table S2.</w:t>
      </w:r>
      <w:r w:rsidRPr="00E8631C">
        <w:rPr>
          <w:rFonts w:ascii="Arial" w:hAnsi="Arial" w:cs="Arial"/>
          <w:b/>
          <w:sz w:val="22"/>
          <w:szCs w:val="22"/>
        </w:rPr>
        <w:t xml:space="preserve"> </w:t>
      </w:r>
      <w:r w:rsidRPr="00E8631C">
        <w:rPr>
          <w:rFonts w:ascii="Arial" w:hAnsi="Arial" w:cs="Arial"/>
          <w:sz w:val="22"/>
          <w:szCs w:val="22"/>
        </w:rPr>
        <w:t xml:space="preserve">Linear </w:t>
      </w:r>
      <w:r w:rsidR="00804056" w:rsidRPr="00E8631C">
        <w:rPr>
          <w:rFonts w:ascii="Arial" w:hAnsi="Arial" w:cs="Arial"/>
          <w:sz w:val="22"/>
          <w:szCs w:val="22"/>
        </w:rPr>
        <w:t>m</w:t>
      </w:r>
      <w:r w:rsidRPr="00E8631C">
        <w:rPr>
          <w:rFonts w:ascii="Arial" w:hAnsi="Arial" w:cs="Arial"/>
          <w:sz w:val="22"/>
          <w:szCs w:val="22"/>
        </w:rPr>
        <w:t xml:space="preserve">ixed </w:t>
      </w:r>
      <w:r w:rsidR="00804056" w:rsidRPr="00E8631C">
        <w:rPr>
          <w:rFonts w:ascii="Arial" w:hAnsi="Arial" w:cs="Arial"/>
          <w:sz w:val="22"/>
          <w:szCs w:val="22"/>
        </w:rPr>
        <w:t>m</w:t>
      </w:r>
      <w:r w:rsidRPr="00E8631C">
        <w:rPr>
          <w:rFonts w:ascii="Arial" w:hAnsi="Arial" w:cs="Arial"/>
          <w:sz w:val="22"/>
          <w:szCs w:val="22"/>
        </w:rPr>
        <w:t xml:space="preserve">odel tests for mean annual shoot length increase and leaf mass per shoot of </w:t>
      </w:r>
      <w:r w:rsidRPr="00E8631C">
        <w:rPr>
          <w:rFonts w:ascii="Arial" w:hAnsi="Arial" w:cs="Arial"/>
          <w:i/>
          <w:sz w:val="22"/>
          <w:szCs w:val="22"/>
        </w:rPr>
        <w:t xml:space="preserve">C. mopane </w:t>
      </w:r>
      <w:r w:rsidRPr="00E8631C">
        <w:rPr>
          <w:rFonts w:ascii="Arial" w:hAnsi="Arial" w:cs="Arial"/>
          <w:sz w:val="22"/>
          <w:szCs w:val="22"/>
        </w:rPr>
        <w:t xml:space="preserve">and herbaceous aboveground biomass in fertilized patches (dependent variables) as affected by within-patch fertilizer concentration and fertilizer patch size (fixed factors). Sampling was repeated in 2006, 2007 and 2008 (within-subjects factor). Tree cover (% of plot surface) was entered as a covariate in the herbaceous biomass model  </w:t>
      </w:r>
    </w:p>
    <w:tbl>
      <w:tblPr>
        <w:tblpPr w:leftFromText="180" w:rightFromText="180" w:vertAnchor="text" w:horzAnchor="margin" w:tblpXSpec="center" w:tblpY="254"/>
        <w:tblW w:w="8643" w:type="dxa"/>
        <w:tblLayout w:type="fixed"/>
        <w:tblLook w:val="0000" w:firstRow="0" w:lastRow="0" w:firstColumn="0" w:lastColumn="0" w:noHBand="0" w:noVBand="0"/>
      </w:tblPr>
      <w:tblGrid>
        <w:gridCol w:w="2235"/>
        <w:gridCol w:w="828"/>
        <w:gridCol w:w="1204"/>
        <w:gridCol w:w="56"/>
        <w:gridCol w:w="180"/>
        <w:gridCol w:w="72"/>
        <w:gridCol w:w="828"/>
        <w:gridCol w:w="1080"/>
        <w:gridCol w:w="16"/>
        <w:gridCol w:w="344"/>
        <w:gridCol w:w="720"/>
        <w:gridCol w:w="1080"/>
      </w:tblGrid>
      <w:tr w:rsidR="00A03F49" w:rsidRPr="00E8631C" w14:paraId="7B1E2ABF" w14:textId="77777777" w:rsidTr="009628E2">
        <w:trPr>
          <w:trHeight w:val="255"/>
        </w:trPr>
        <w:tc>
          <w:tcPr>
            <w:tcW w:w="223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68EC0A0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sz w:val="20"/>
                <w:szCs w:val="20"/>
              </w:rPr>
              <w:t>Source of  variation</w:t>
            </w:r>
          </w:p>
          <w:p w14:paraId="5D80BC46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C3B6E7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C. mopane </w:t>
            </w:r>
            <w:r w:rsidRPr="00E8631C">
              <w:rPr>
                <w:rFonts w:ascii="Arial" w:hAnsi="Arial" w:cs="Arial"/>
                <w:b/>
                <w:sz w:val="20"/>
                <w:szCs w:val="20"/>
              </w:rPr>
              <w:t>annual shoot length</w:t>
            </w:r>
          </w:p>
          <w:p w14:paraId="254C7DDB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2850E68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866913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C. mopane </w:t>
            </w:r>
            <w:r w:rsidRPr="00E8631C">
              <w:rPr>
                <w:rFonts w:ascii="Arial" w:hAnsi="Arial" w:cs="Arial"/>
                <w:b/>
                <w:sz w:val="20"/>
                <w:szCs w:val="20"/>
              </w:rPr>
              <w:t>annual leaf mass per shoot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right w:val="nil"/>
            </w:tcBorders>
          </w:tcPr>
          <w:p w14:paraId="5079C7B5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F585F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sz w:val="20"/>
                <w:szCs w:val="20"/>
              </w:rPr>
              <w:t>Herbaceous aboveground biomass</w:t>
            </w:r>
          </w:p>
        </w:tc>
      </w:tr>
      <w:tr w:rsidR="00A03F49" w:rsidRPr="00E8631C" w14:paraId="281FDFD4" w14:textId="77777777" w:rsidTr="009628E2">
        <w:trPr>
          <w:trHeight w:val="255"/>
        </w:trPr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5AD380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70C7EA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8631C">
              <w:rPr>
                <w:rFonts w:ascii="Arial" w:hAnsi="Arial" w:cs="Arial"/>
                <w:b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B243DD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2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8E21F51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D862CF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8631C">
              <w:rPr>
                <w:rFonts w:ascii="Arial" w:hAnsi="Arial" w:cs="Arial"/>
                <w:b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5366C2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F99E5DD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140A67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8631C">
              <w:rPr>
                <w:rFonts w:ascii="Arial" w:hAnsi="Arial" w:cs="Arial"/>
                <w:b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DFF753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</w:tr>
      <w:tr w:rsidR="00A91767" w:rsidRPr="00E8631C" w14:paraId="1E785141" w14:textId="77777777" w:rsidTr="009628E2">
        <w:trPr>
          <w:trHeight w:val="25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A9617" w14:textId="77777777" w:rsidR="00A91767" w:rsidRPr="00E8631C" w:rsidRDefault="00A91767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i/>
                <w:sz w:val="20"/>
                <w:szCs w:val="20"/>
              </w:rPr>
              <w:t>Within subject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CD48A" w14:textId="77777777" w:rsidR="00A91767" w:rsidRPr="00E8631C" w:rsidRDefault="00A91767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25FFD" w14:textId="77777777" w:rsidR="00A91767" w:rsidRPr="00E8631C" w:rsidRDefault="00A91767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4D0B" w14:textId="77777777" w:rsidR="00A91767" w:rsidRPr="00E8631C" w:rsidRDefault="00A91767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D9190" w14:textId="77777777" w:rsidR="00A91767" w:rsidRPr="00E8631C" w:rsidRDefault="00A91767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610BD" w14:textId="77777777" w:rsidR="00A91767" w:rsidRPr="00E8631C" w:rsidRDefault="00A91767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CEAD2" w14:textId="77777777" w:rsidR="00A91767" w:rsidRPr="00E8631C" w:rsidRDefault="00A91767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92AB1" w14:textId="77777777" w:rsidR="00A91767" w:rsidRPr="00E8631C" w:rsidRDefault="00A91767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27AF2E" w14:textId="77777777" w:rsidR="00A91767" w:rsidRPr="00E8631C" w:rsidRDefault="00A91767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3891DF62" w14:textId="77777777" w:rsidTr="009628E2">
        <w:trPr>
          <w:trHeight w:val="25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1E06A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B0604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3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2BA8B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09.4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4055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FF4EB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38E8C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96.6***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06D06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342B2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24D08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9.3***</w:t>
            </w:r>
          </w:p>
        </w:tc>
      </w:tr>
      <w:tr w:rsidR="00A03F49" w:rsidRPr="00E8631C" w14:paraId="37B1F008" w14:textId="77777777" w:rsidTr="009628E2">
        <w:trPr>
          <w:trHeight w:val="25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38446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Year * Concentra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664AD3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,3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12884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1BB5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FBABC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,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B78D0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6BE71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4F10F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,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09787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.4**</w:t>
            </w:r>
          </w:p>
        </w:tc>
      </w:tr>
      <w:tr w:rsidR="00A03F49" w:rsidRPr="00E8631C" w14:paraId="65E8E68B" w14:textId="77777777" w:rsidTr="009628E2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0524284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Year * Patch size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CE931A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387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EE1B6B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8.3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A9EC2F1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17A9870C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39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5DAE95A0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14:paraId="0DAEF2CB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0BA51D28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3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5C3EFA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A03F49" w:rsidRPr="00E8631C" w14:paraId="543E6FC6" w14:textId="77777777" w:rsidTr="009628E2">
        <w:trPr>
          <w:trHeight w:val="25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147A7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 xml:space="preserve">Year  * Conc. * Patch </w:t>
            </w:r>
            <w:r w:rsidR="00A071AA" w:rsidRPr="00E8631C">
              <w:rPr>
                <w:rFonts w:ascii="Arial" w:hAnsi="Arial" w:cs="Arial"/>
                <w:sz w:val="20"/>
                <w:szCs w:val="20"/>
              </w:rPr>
              <w:t xml:space="preserve"> siz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68D64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8,3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ADFE3" w14:textId="77777777" w:rsidR="00A03F49" w:rsidRPr="00E8631C" w:rsidRDefault="00AC0555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.2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E7E7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C33A0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8,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56F7E" w14:textId="77777777" w:rsidR="00A03F49" w:rsidRPr="00E8631C" w:rsidRDefault="00AC0555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.2*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32F95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535E1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8,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0CEE7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A03F49" w:rsidRPr="00E8631C" w14:paraId="101BFAAD" w14:textId="77777777" w:rsidTr="009628E2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52E282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C87E6D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A6F657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64519D0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3FBE880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12134939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14:paraId="08ECD791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01169093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9B50209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3B7B5C99" w14:textId="77777777" w:rsidTr="009628E2">
        <w:trPr>
          <w:trHeight w:val="255"/>
        </w:trPr>
        <w:tc>
          <w:tcPr>
            <w:tcW w:w="22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6C70E7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8631C">
              <w:rPr>
                <w:rFonts w:ascii="Arial" w:hAnsi="Arial" w:cs="Arial"/>
                <w:i/>
                <w:sz w:val="20"/>
                <w:szCs w:val="20"/>
              </w:rPr>
              <w:t>Between subjects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340E49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14BB1E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D5B5B5E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34CD0D86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398CA892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14:paraId="642BA92D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7A060FC4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597CC09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5B08E66D" w14:textId="77777777" w:rsidTr="009628E2">
        <w:trPr>
          <w:trHeight w:val="25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C1F92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Concentra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3CA2E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,2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00BA6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.2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96FB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BCD16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,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79DC9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.9*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CE4DD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4B8A4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,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C5AED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A03F49" w:rsidRPr="00E8631C" w14:paraId="0D67B6DC" w14:textId="77777777" w:rsidTr="009628E2">
        <w:trPr>
          <w:trHeight w:val="25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CC381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Patch siz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518E2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2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87B07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AF29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075DC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65B15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0E629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A68D9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4F7EA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A03F49" w:rsidRPr="00E8631C" w14:paraId="0739A221" w14:textId="77777777" w:rsidTr="009628E2">
        <w:trPr>
          <w:trHeight w:val="25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ECA25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Conc. * Patch siz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DDE6F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2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B1EDD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FC9F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72EA9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5ED7F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514C1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9EE14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F576B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.2*</w:t>
            </w:r>
          </w:p>
        </w:tc>
      </w:tr>
      <w:tr w:rsidR="00A03F49" w:rsidRPr="00E8631C" w14:paraId="0F169579" w14:textId="77777777" w:rsidTr="009628E2">
        <w:trPr>
          <w:trHeight w:val="255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0D81F0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Tree cover (covariate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3EA5A3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6522B3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1079D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BE0307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6FA17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4EFF7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6A5A0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,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6CF598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8.6***</w:t>
            </w:r>
          </w:p>
        </w:tc>
      </w:tr>
    </w:tbl>
    <w:p w14:paraId="6D4278C2" w14:textId="424E2535" w:rsidR="00767A50" w:rsidRPr="00E8631C" w:rsidRDefault="00767A50" w:rsidP="00E8631C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A1F8AFC" w14:textId="77777777" w:rsidR="00767A50" w:rsidRPr="00E8631C" w:rsidRDefault="00767A50" w:rsidP="00E8631C">
      <w:pPr>
        <w:spacing w:line="36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E8631C">
        <w:rPr>
          <w:rFonts w:ascii="Arial" w:hAnsi="Arial" w:cs="Arial"/>
          <w:sz w:val="22"/>
          <w:szCs w:val="22"/>
        </w:rPr>
        <w:t>*P&lt;0.05; **P&lt;0.01; ***P&lt;0.001</w:t>
      </w:r>
    </w:p>
    <w:p w14:paraId="3A3A6005" w14:textId="77777777" w:rsidR="003F2214" w:rsidRDefault="003F2214"/>
    <w:p w14:paraId="6C827BE7" w14:textId="77777777" w:rsidR="00A03F49" w:rsidRDefault="00A03F49"/>
    <w:p w14:paraId="64D82FD2" w14:textId="77777777" w:rsidR="00A03F49" w:rsidRDefault="00A03F49"/>
    <w:p w14:paraId="54AF8280" w14:textId="77777777" w:rsidR="00A071AA" w:rsidRDefault="00A071AA">
      <w:pPr>
        <w:spacing w:after="200" w:line="276" w:lineRule="auto"/>
        <w:rPr>
          <w:b/>
          <w:iCs/>
          <w:sz w:val="22"/>
          <w:szCs w:val="22"/>
        </w:rPr>
      </w:pPr>
      <w:r>
        <w:rPr>
          <w:b/>
          <w:iCs/>
          <w:sz w:val="22"/>
          <w:szCs w:val="22"/>
        </w:rPr>
        <w:br w:type="page"/>
      </w:r>
    </w:p>
    <w:p w14:paraId="6C2E41F6" w14:textId="2C63D530" w:rsidR="00A03F49" w:rsidRPr="00E8631C" w:rsidRDefault="00724DC4" w:rsidP="00BF331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631C">
        <w:rPr>
          <w:rFonts w:ascii="Arial" w:hAnsi="Arial" w:cs="Arial"/>
          <w:b/>
          <w:iCs/>
          <w:sz w:val="22"/>
          <w:szCs w:val="22"/>
        </w:rPr>
        <w:lastRenderedPageBreak/>
        <w:t>Table S3.</w:t>
      </w:r>
      <w:r w:rsidR="00BF3312" w:rsidRPr="00E8631C">
        <w:rPr>
          <w:rFonts w:ascii="Arial" w:hAnsi="Arial" w:cs="Arial"/>
          <w:b/>
          <w:iCs/>
          <w:sz w:val="22"/>
          <w:szCs w:val="22"/>
        </w:rPr>
        <w:t xml:space="preserve"> </w:t>
      </w:r>
      <w:r w:rsidR="00A03F49" w:rsidRPr="00E8631C">
        <w:rPr>
          <w:rFonts w:ascii="Arial" w:hAnsi="Arial" w:cs="Arial"/>
          <w:sz w:val="22"/>
          <w:szCs w:val="22"/>
        </w:rPr>
        <w:t xml:space="preserve">Linear </w:t>
      </w:r>
      <w:r w:rsidR="00804056" w:rsidRPr="00E8631C">
        <w:rPr>
          <w:rFonts w:ascii="Arial" w:hAnsi="Arial" w:cs="Arial"/>
          <w:sz w:val="22"/>
          <w:szCs w:val="22"/>
        </w:rPr>
        <w:t>m</w:t>
      </w:r>
      <w:r w:rsidR="00A03F49" w:rsidRPr="00E8631C">
        <w:rPr>
          <w:rFonts w:ascii="Arial" w:hAnsi="Arial" w:cs="Arial"/>
          <w:sz w:val="22"/>
          <w:szCs w:val="22"/>
        </w:rPr>
        <w:t xml:space="preserve">ixed </w:t>
      </w:r>
      <w:r w:rsidR="00804056" w:rsidRPr="00E8631C">
        <w:rPr>
          <w:rFonts w:ascii="Arial" w:hAnsi="Arial" w:cs="Arial"/>
          <w:sz w:val="22"/>
          <w:szCs w:val="22"/>
        </w:rPr>
        <w:t>m</w:t>
      </w:r>
      <w:r w:rsidR="00A03F49" w:rsidRPr="00E8631C">
        <w:rPr>
          <w:rFonts w:ascii="Arial" w:hAnsi="Arial" w:cs="Arial"/>
          <w:sz w:val="22"/>
          <w:szCs w:val="22"/>
        </w:rPr>
        <w:t>odel test</w:t>
      </w:r>
      <w:r w:rsidR="00BF3312" w:rsidRPr="00E8631C">
        <w:rPr>
          <w:rFonts w:ascii="Arial" w:hAnsi="Arial" w:cs="Arial"/>
          <w:sz w:val="22"/>
          <w:szCs w:val="22"/>
        </w:rPr>
        <w:t xml:space="preserve"> </w:t>
      </w:r>
      <w:r w:rsidR="00A03F49" w:rsidRPr="00E8631C">
        <w:rPr>
          <w:rFonts w:ascii="Arial" w:hAnsi="Arial" w:cs="Arial"/>
          <w:sz w:val="22"/>
          <w:szCs w:val="22"/>
        </w:rPr>
        <w:t>s</w:t>
      </w:r>
      <w:r w:rsidR="00BF3312" w:rsidRPr="00E8631C">
        <w:rPr>
          <w:rFonts w:ascii="Arial" w:hAnsi="Arial" w:cs="Arial"/>
          <w:sz w:val="22"/>
          <w:szCs w:val="22"/>
        </w:rPr>
        <w:t xml:space="preserve">tatistics </w:t>
      </w:r>
      <w:r w:rsidR="00A03F49" w:rsidRPr="00E8631C">
        <w:rPr>
          <w:rFonts w:ascii="Arial" w:hAnsi="Arial" w:cs="Arial"/>
          <w:sz w:val="22"/>
          <w:szCs w:val="22"/>
        </w:rPr>
        <w:t xml:space="preserve">for </w:t>
      </w:r>
      <w:r w:rsidR="00BF3312" w:rsidRPr="00E8631C">
        <w:rPr>
          <w:rFonts w:ascii="Arial" w:hAnsi="Arial" w:cs="Arial"/>
          <w:sz w:val="22"/>
          <w:szCs w:val="22"/>
        </w:rPr>
        <w:t xml:space="preserve">plot-average </w:t>
      </w:r>
      <w:r w:rsidR="00A03F49" w:rsidRPr="00E8631C">
        <w:rPr>
          <w:rFonts w:ascii="Arial" w:hAnsi="Arial" w:cs="Arial"/>
          <w:sz w:val="22"/>
          <w:szCs w:val="22"/>
        </w:rPr>
        <w:t>leaf N</w:t>
      </w:r>
      <w:r w:rsidR="00BF3312" w:rsidRPr="00E8631C">
        <w:rPr>
          <w:rFonts w:ascii="Arial" w:hAnsi="Arial" w:cs="Arial"/>
          <w:sz w:val="22"/>
          <w:szCs w:val="22"/>
        </w:rPr>
        <w:t xml:space="preserve"> and </w:t>
      </w:r>
      <w:r w:rsidR="00A03F49" w:rsidRPr="00E8631C">
        <w:rPr>
          <w:rFonts w:ascii="Arial" w:hAnsi="Arial" w:cs="Arial"/>
          <w:sz w:val="22"/>
          <w:szCs w:val="22"/>
        </w:rPr>
        <w:t xml:space="preserve">leaf P concentrations of </w:t>
      </w:r>
      <w:r w:rsidR="00A03F49" w:rsidRPr="00E8631C">
        <w:rPr>
          <w:rFonts w:ascii="Arial" w:hAnsi="Arial" w:cs="Arial"/>
          <w:i/>
          <w:sz w:val="22"/>
          <w:szCs w:val="22"/>
        </w:rPr>
        <w:t>C. mopane</w:t>
      </w:r>
      <w:r w:rsidR="00A03F49" w:rsidRPr="00E8631C">
        <w:rPr>
          <w:rFonts w:ascii="Arial" w:hAnsi="Arial" w:cs="Arial"/>
          <w:sz w:val="22"/>
          <w:szCs w:val="22"/>
        </w:rPr>
        <w:t xml:space="preserve"> trees, and </w:t>
      </w:r>
      <w:r w:rsidR="00A03F49" w:rsidRPr="00E8631C">
        <w:rPr>
          <w:rFonts w:ascii="Arial" w:hAnsi="Arial" w:cs="Arial"/>
          <w:i/>
          <w:sz w:val="22"/>
          <w:szCs w:val="22"/>
        </w:rPr>
        <w:t xml:space="preserve">U. </w:t>
      </w:r>
      <w:proofErr w:type="spellStart"/>
      <w:r w:rsidR="00A03F49" w:rsidRPr="00E8631C">
        <w:rPr>
          <w:rFonts w:ascii="Arial" w:hAnsi="Arial" w:cs="Arial"/>
          <w:i/>
          <w:sz w:val="22"/>
          <w:szCs w:val="22"/>
        </w:rPr>
        <w:t>mosambicensis</w:t>
      </w:r>
      <w:proofErr w:type="spellEnd"/>
      <w:r w:rsidR="00A03F49" w:rsidRPr="00E8631C">
        <w:rPr>
          <w:rFonts w:ascii="Arial" w:hAnsi="Arial" w:cs="Arial"/>
          <w:sz w:val="22"/>
          <w:szCs w:val="22"/>
        </w:rPr>
        <w:t xml:space="preserve"> and </w:t>
      </w:r>
      <w:r w:rsidR="00A03F49" w:rsidRPr="00E8631C">
        <w:rPr>
          <w:rFonts w:ascii="Arial" w:hAnsi="Arial" w:cs="Arial"/>
          <w:i/>
          <w:sz w:val="22"/>
          <w:szCs w:val="22"/>
        </w:rPr>
        <w:t xml:space="preserve">B. </w:t>
      </w:r>
      <w:proofErr w:type="spellStart"/>
      <w:r w:rsidR="00A03F49" w:rsidRPr="00E8631C">
        <w:rPr>
          <w:rFonts w:ascii="Arial" w:hAnsi="Arial" w:cs="Arial"/>
          <w:i/>
          <w:sz w:val="22"/>
          <w:szCs w:val="22"/>
        </w:rPr>
        <w:t>radicans</w:t>
      </w:r>
      <w:proofErr w:type="spellEnd"/>
      <w:r w:rsidR="00A03F49" w:rsidRPr="00E8631C">
        <w:rPr>
          <w:rFonts w:ascii="Arial" w:hAnsi="Arial" w:cs="Arial"/>
          <w:sz w:val="22"/>
          <w:szCs w:val="22"/>
        </w:rPr>
        <w:t xml:space="preserve"> grasses (dependent variables) as affected by </w:t>
      </w:r>
      <w:r w:rsidR="00BF3312" w:rsidRPr="00E8631C">
        <w:rPr>
          <w:rFonts w:ascii="Arial" w:hAnsi="Arial" w:cs="Arial"/>
          <w:sz w:val="22"/>
          <w:szCs w:val="22"/>
        </w:rPr>
        <w:t xml:space="preserve">fertilizer load per plot and the </w:t>
      </w:r>
      <w:r w:rsidR="00A8382F" w:rsidRPr="00E8631C">
        <w:rPr>
          <w:rFonts w:ascii="Arial" w:hAnsi="Arial" w:cs="Arial"/>
          <w:sz w:val="22"/>
          <w:szCs w:val="22"/>
        </w:rPr>
        <w:t xml:space="preserve">grain </w:t>
      </w:r>
      <w:r w:rsidR="00BF3312" w:rsidRPr="00E8631C">
        <w:rPr>
          <w:rFonts w:ascii="Arial" w:hAnsi="Arial" w:cs="Arial"/>
          <w:sz w:val="22"/>
          <w:szCs w:val="22"/>
        </w:rPr>
        <w:t xml:space="preserve">size </w:t>
      </w:r>
      <w:r w:rsidR="00A8382F" w:rsidRPr="00E8631C">
        <w:rPr>
          <w:rFonts w:ascii="Arial" w:hAnsi="Arial" w:cs="Arial"/>
          <w:sz w:val="22"/>
          <w:szCs w:val="22"/>
        </w:rPr>
        <w:t xml:space="preserve">(scale) </w:t>
      </w:r>
      <w:r w:rsidR="00BF3312" w:rsidRPr="00E8631C">
        <w:rPr>
          <w:rFonts w:ascii="Arial" w:hAnsi="Arial" w:cs="Arial"/>
          <w:sz w:val="22"/>
          <w:szCs w:val="22"/>
        </w:rPr>
        <w:t>at which fertilizer was supplied to plots</w:t>
      </w:r>
      <w:r w:rsidR="00A03F49" w:rsidRPr="00E8631C">
        <w:rPr>
          <w:rFonts w:ascii="Arial" w:hAnsi="Arial" w:cs="Arial"/>
          <w:sz w:val="22"/>
          <w:szCs w:val="22"/>
        </w:rPr>
        <w:t xml:space="preserve"> (fixed factors). Sampling was repeated in 2006, 2007 and 2008 (within-subjects factor)</w:t>
      </w:r>
    </w:p>
    <w:tbl>
      <w:tblPr>
        <w:tblW w:w="8640" w:type="dxa"/>
        <w:tblLayout w:type="fixed"/>
        <w:tblLook w:val="0000" w:firstRow="0" w:lastRow="0" w:firstColumn="0" w:lastColumn="0" w:noHBand="0" w:noVBand="0"/>
      </w:tblPr>
      <w:tblGrid>
        <w:gridCol w:w="2340"/>
        <w:gridCol w:w="771"/>
        <w:gridCol w:w="1029"/>
        <w:gridCol w:w="360"/>
        <w:gridCol w:w="720"/>
        <w:gridCol w:w="1204"/>
        <w:gridCol w:w="9"/>
        <w:gridCol w:w="47"/>
        <w:gridCol w:w="180"/>
        <w:gridCol w:w="9"/>
        <w:gridCol w:w="47"/>
        <w:gridCol w:w="360"/>
        <w:gridCol w:w="484"/>
        <w:gridCol w:w="61"/>
        <w:gridCol w:w="1019"/>
      </w:tblGrid>
      <w:tr w:rsidR="00A03F49" w:rsidRPr="00E8631C" w14:paraId="1072B030" w14:textId="77777777" w:rsidTr="009628E2">
        <w:trPr>
          <w:trHeight w:val="57"/>
        </w:trPr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5A575ED" w14:textId="77777777" w:rsidR="00A03F49" w:rsidRPr="00E8631C" w:rsidRDefault="00A03F49" w:rsidP="00A03F49">
            <w:pPr>
              <w:keepNext/>
              <w:outlineLvl w:val="2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sz w:val="20"/>
                <w:szCs w:val="20"/>
              </w:rPr>
              <w:br w:type="page"/>
              <w:t>Source of  variatio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A9CCCD" w14:textId="1DD5B352" w:rsidR="00A03F49" w:rsidRPr="00E8631C" w:rsidRDefault="00A03F49" w:rsidP="00A071A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C. mopane 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</w:tcPr>
          <w:p w14:paraId="4822CE28" w14:textId="77777777" w:rsidR="00A03F49" w:rsidRPr="00E8631C" w:rsidRDefault="00A03F49" w:rsidP="005E44C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564538" w14:textId="6A4FD7DA" w:rsidR="00A03F49" w:rsidRPr="00E8631C" w:rsidRDefault="00A03F49" w:rsidP="00767A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U. </w:t>
            </w:r>
            <w:proofErr w:type="spellStart"/>
            <w:r w:rsidRPr="00E8631C">
              <w:rPr>
                <w:rFonts w:ascii="Arial" w:hAnsi="Arial" w:cs="Arial"/>
                <w:b/>
                <w:i/>
                <w:sz w:val="20"/>
                <w:szCs w:val="20"/>
              </w:rPr>
              <w:t>mosambicensis</w:t>
            </w:r>
            <w:proofErr w:type="spellEnd"/>
          </w:p>
        </w:tc>
        <w:tc>
          <w:tcPr>
            <w:tcW w:w="236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3CAA497D" w14:textId="77777777" w:rsidR="00A03F49" w:rsidRPr="00E8631C" w:rsidRDefault="00A03F4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9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21993" w14:textId="136960C9" w:rsidR="00A03F49" w:rsidRPr="00E8631C" w:rsidRDefault="00A03F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B. </w:t>
            </w:r>
            <w:proofErr w:type="spellStart"/>
            <w:r w:rsidRPr="00E8631C">
              <w:rPr>
                <w:rFonts w:ascii="Arial" w:hAnsi="Arial" w:cs="Arial"/>
                <w:b/>
                <w:i/>
                <w:sz w:val="20"/>
                <w:szCs w:val="20"/>
              </w:rPr>
              <w:t>radicans</w:t>
            </w:r>
            <w:proofErr w:type="spellEnd"/>
            <w:r w:rsidR="00767A50" w:rsidRPr="00E8631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762BFC15" w14:textId="77777777" w:rsidR="00A03F49" w:rsidRPr="00E8631C" w:rsidRDefault="00A03F49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A03F49" w:rsidRPr="00E8631C" w14:paraId="2A32165B" w14:textId="77777777" w:rsidTr="00A071AA">
        <w:trPr>
          <w:trHeight w:val="57"/>
        </w:trPr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DDCCF9" w14:textId="77777777" w:rsidR="00A03F49" w:rsidRPr="00E8631C" w:rsidRDefault="00A03F49" w:rsidP="00A03F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0D3463" w14:textId="77777777" w:rsidR="00A03F49" w:rsidRPr="00E8631C" w:rsidRDefault="00A03F49" w:rsidP="00A03F4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8631C">
              <w:rPr>
                <w:rFonts w:ascii="Arial" w:hAnsi="Arial" w:cs="Arial"/>
                <w:b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9FA230" w14:textId="77777777" w:rsidR="00A03F49" w:rsidRPr="00E8631C" w:rsidRDefault="00A03F49" w:rsidP="00A03F4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</w:tcPr>
          <w:p w14:paraId="421DFEAD" w14:textId="77777777" w:rsidR="00A03F49" w:rsidRPr="00E8631C" w:rsidRDefault="00A03F49" w:rsidP="00A03F4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C01AC7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8631C">
              <w:rPr>
                <w:rFonts w:ascii="Arial" w:hAnsi="Arial" w:cs="Arial"/>
                <w:b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CFF54C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23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4023683" w14:textId="77777777" w:rsidR="00A03F49" w:rsidRPr="00E8631C" w:rsidRDefault="00A03F49" w:rsidP="00A03F4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F1E128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8631C">
              <w:rPr>
                <w:rFonts w:ascii="Arial" w:hAnsi="Arial" w:cs="Arial"/>
                <w:b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57A3C1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</w:tr>
      <w:tr w:rsidR="00A03F49" w:rsidRPr="00E8631C" w14:paraId="64A8EC2E" w14:textId="77777777" w:rsidTr="00A071AA">
        <w:trPr>
          <w:trHeight w:val="57"/>
        </w:trPr>
        <w:tc>
          <w:tcPr>
            <w:tcW w:w="6424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E906278" w14:textId="1823DD04" w:rsidR="00A03F49" w:rsidRPr="00E8631C" w:rsidRDefault="00767A50" w:rsidP="00A071A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  <w:u w:val="single"/>
              </w:rPr>
              <w:t>Leaf N</w:t>
            </w:r>
            <w:r w:rsidR="00A03F49" w:rsidRPr="00E8631C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3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1E8563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1F0011C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F672FFD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77AF454A" w14:textId="77777777" w:rsidTr="00A071AA">
        <w:trPr>
          <w:trHeight w:val="57"/>
        </w:trPr>
        <w:tc>
          <w:tcPr>
            <w:tcW w:w="234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F798770" w14:textId="77777777" w:rsidR="00A03F49" w:rsidRPr="00E8631C" w:rsidRDefault="00A03F49" w:rsidP="00A03F4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8631C">
              <w:rPr>
                <w:rFonts w:ascii="Arial" w:hAnsi="Arial" w:cs="Arial"/>
                <w:i/>
                <w:sz w:val="20"/>
                <w:szCs w:val="20"/>
              </w:rPr>
              <w:t>Within subjects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44DAEA7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33203C7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vAlign w:val="center"/>
          </w:tcPr>
          <w:p w14:paraId="50C7AB3B" w14:textId="77777777" w:rsidR="00A03F49" w:rsidRPr="00E8631C" w:rsidRDefault="00A03F49" w:rsidP="00A03F4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700CA48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vAlign w:val="center"/>
          </w:tcPr>
          <w:p w14:paraId="145CE973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left w:val="nil"/>
              <w:bottom w:val="nil"/>
              <w:right w:val="nil"/>
            </w:tcBorders>
          </w:tcPr>
          <w:p w14:paraId="4B74AA95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left w:val="nil"/>
              <w:bottom w:val="nil"/>
              <w:right w:val="nil"/>
            </w:tcBorders>
          </w:tcPr>
          <w:p w14:paraId="55C0ECBF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</w:tcPr>
          <w:p w14:paraId="65473453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54B348B9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232BA" w14:textId="77777777" w:rsidR="00A03F49" w:rsidRPr="00E8631C" w:rsidRDefault="00A03F49" w:rsidP="00A03F49">
            <w:pPr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0D35F" w14:textId="77777777" w:rsidR="00A03F49" w:rsidRPr="00E8631C" w:rsidRDefault="00A03F49" w:rsidP="007D64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</w:t>
            </w:r>
            <w:r w:rsidR="00BF3312" w:rsidRPr="00E8631C">
              <w:rPr>
                <w:rFonts w:ascii="Arial" w:hAnsi="Arial" w:cs="Arial"/>
                <w:sz w:val="20"/>
                <w:szCs w:val="20"/>
              </w:rPr>
              <w:t>1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9E07E" w14:textId="77777777" w:rsidR="00A03F49" w:rsidRPr="00E8631C" w:rsidRDefault="007D64E8" w:rsidP="007D64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80.7*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1AB6" w14:textId="77777777" w:rsidR="00A03F49" w:rsidRPr="00E8631C" w:rsidRDefault="00A03F49" w:rsidP="00A03F4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BA943" w14:textId="77777777" w:rsidR="00A03F49" w:rsidRPr="00E8631C" w:rsidRDefault="00A03F49" w:rsidP="007D6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92D75" w14:textId="77777777" w:rsidR="00A03F49" w:rsidRPr="00E8631C" w:rsidRDefault="00A03F49" w:rsidP="007D6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28</w:t>
            </w:r>
            <w:r w:rsidR="00680E7C" w:rsidRPr="00E8631C">
              <w:rPr>
                <w:rFonts w:ascii="Arial" w:hAnsi="Arial" w:cs="Arial"/>
                <w:sz w:val="20"/>
                <w:szCs w:val="20"/>
              </w:rPr>
              <w:t>.0</w:t>
            </w:r>
            <w:r w:rsidRPr="00E8631C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F1AB3B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2EC72" w14:textId="77777777" w:rsidR="00A03F49" w:rsidRPr="00E8631C" w:rsidRDefault="00A03F49" w:rsidP="00F55A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</w:t>
            </w:r>
            <w:r w:rsidR="00F55AE0" w:rsidRPr="00E8631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5AE7B" w14:textId="77777777" w:rsidR="00A03F49" w:rsidRPr="00E8631C" w:rsidRDefault="00A03F49" w:rsidP="00F55A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</w:t>
            </w:r>
            <w:r w:rsidR="00F55AE0" w:rsidRPr="00E8631C">
              <w:rPr>
                <w:rFonts w:ascii="Arial" w:hAnsi="Arial" w:cs="Arial"/>
                <w:sz w:val="20"/>
                <w:szCs w:val="20"/>
              </w:rPr>
              <w:t>5</w:t>
            </w:r>
            <w:r w:rsidRPr="00E8631C">
              <w:rPr>
                <w:rFonts w:ascii="Arial" w:hAnsi="Arial" w:cs="Arial"/>
                <w:sz w:val="20"/>
                <w:szCs w:val="20"/>
              </w:rPr>
              <w:t>.</w:t>
            </w:r>
            <w:r w:rsidR="00F55AE0" w:rsidRPr="00E8631C">
              <w:rPr>
                <w:rFonts w:ascii="Arial" w:hAnsi="Arial" w:cs="Arial"/>
                <w:sz w:val="20"/>
                <w:szCs w:val="20"/>
              </w:rPr>
              <w:t>2</w:t>
            </w:r>
            <w:r w:rsidRPr="00E8631C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A03F49" w:rsidRPr="00E8631C" w14:paraId="3DF76C50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9C934" w14:textId="77777777" w:rsidR="00A03F49" w:rsidRPr="00E8631C" w:rsidRDefault="00A03F49" w:rsidP="00BF3312">
            <w:pPr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 xml:space="preserve">Year * </w:t>
            </w:r>
            <w:r w:rsidR="00BF3312" w:rsidRPr="00E8631C">
              <w:rPr>
                <w:rFonts w:ascii="Arial" w:hAnsi="Arial" w:cs="Arial"/>
                <w:sz w:val="20"/>
                <w:szCs w:val="20"/>
              </w:rPr>
              <w:t xml:space="preserve">Load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8D497" w14:textId="77777777" w:rsidR="00A03F49" w:rsidRPr="00E8631C" w:rsidRDefault="00A03F49" w:rsidP="007D64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,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072B6" w14:textId="77777777" w:rsidR="00A03F49" w:rsidRPr="00E8631C" w:rsidRDefault="00A03F49" w:rsidP="007D64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5908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D421F" w14:textId="77777777" w:rsidR="00A03F49" w:rsidRPr="00E8631C" w:rsidRDefault="00A03F49" w:rsidP="007D6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,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EA4A3" w14:textId="77777777" w:rsidR="00A03F49" w:rsidRPr="00E8631C" w:rsidRDefault="007D64E8" w:rsidP="007D6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5EC0FA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E26C3" w14:textId="77777777" w:rsidR="00A03F49" w:rsidRPr="00E8631C" w:rsidRDefault="00A03F49" w:rsidP="00F55A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,</w:t>
            </w:r>
            <w:r w:rsidR="00F55AE0" w:rsidRPr="00E8631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1EEEB" w14:textId="77777777" w:rsidR="00A03F49" w:rsidRPr="00E8631C" w:rsidRDefault="00F55AE0" w:rsidP="00F55A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A03F49" w:rsidRPr="00E8631C" w14:paraId="259030C8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0302B7" w14:textId="77777777" w:rsidR="00A03F49" w:rsidRPr="00E8631C" w:rsidRDefault="00A03F49" w:rsidP="00BF3312">
            <w:pPr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 xml:space="preserve">Year * </w:t>
            </w:r>
            <w:r w:rsidR="00BF3312" w:rsidRPr="00E8631C">
              <w:rPr>
                <w:rFonts w:ascii="Arial" w:hAnsi="Arial" w:cs="Arial"/>
                <w:sz w:val="20"/>
                <w:szCs w:val="20"/>
              </w:rPr>
              <w:t>Grain size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8C1587" w14:textId="77777777" w:rsidR="00A03F49" w:rsidRPr="00E8631C" w:rsidRDefault="00A03F49" w:rsidP="007D64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2296DD" w14:textId="77777777" w:rsidR="00A03F49" w:rsidRPr="00E8631C" w:rsidRDefault="00A03F49" w:rsidP="007D64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14:paraId="15026651" w14:textId="77777777" w:rsidR="00A03F49" w:rsidRPr="00E8631C" w:rsidRDefault="00A03F49" w:rsidP="00A03F4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1BF696" w14:textId="77777777" w:rsidR="00A03F49" w:rsidRPr="00E8631C" w:rsidRDefault="00A03F49" w:rsidP="007D6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vAlign w:val="bottom"/>
          </w:tcPr>
          <w:p w14:paraId="03CFA513" w14:textId="77777777" w:rsidR="00A03F49" w:rsidRPr="00E8631C" w:rsidRDefault="00A03F49" w:rsidP="007D6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right w:val="nil"/>
            </w:tcBorders>
          </w:tcPr>
          <w:p w14:paraId="4FFC6F71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14:paraId="224C1BF8" w14:textId="77777777" w:rsidR="00A03F49" w:rsidRPr="00E8631C" w:rsidRDefault="00A03F49" w:rsidP="00F55A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</w:t>
            </w:r>
            <w:r w:rsidR="00F55AE0" w:rsidRPr="00E8631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5CD9AB5F" w14:textId="77777777" w:rsidR="00A03F49" w:rsidRPr="00E8631C" w:rsidRDefault="00A03F49" w:rsidP="00F55A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</w:t>
            </w:r>
            <w:r w:rsidR="00F55AE0" w:rsidRPr="00E8631C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03F49" w:rsidRPr="00E8631C" w14:paraId="53A16560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C3742" w14:textId="77777777" w:rsidR="00A03F49" w:rsidRPr="00E8631C" w:rsidRDefault="00A03F49" w:rsidP="00BF3312">
            <w:pPr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 xml:space="preserve">Year  * </w:t>
            </w:r>
            <w:r w:rsidR="00BF3312" w:rsidRPr="00E8631C">
              <w:rPr>
                <w:rFonts w:ascii="Arial" w:hAnsi="Arial" w:cs="Arial"/>
                <w:sz w:val="20"/>
                <w:szCs w:val="20"/>
              </w:rPr>
              <w:t xml:space="preserve">Load </w:t>
            </w:r>
            <w:r w:rsidRPr="00E8631C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="00BF3312" w:rsidRPr="00E8631C">
              <w:rPr>
                <w:rFonts w:ascii="Arial" w:hAnsi="Arial" w:cs="Arial"/>
                <w:sz w:val="20"/>
                <w:szCs w:val="20"/>
              </w:rPr>
              <w:t>Grain siz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0A736" w14:textId="77777777" w:rsidR="00A03F49" w:rsidRPr="00E8631C" w:rsidRDefault="00A03F49" w:rsidP="007D64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8,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B79FE" w14:textId="77777777" w:rsidR="00A03F49" w:rsidRPr="00E8631C" w:rsidRDefault="00A03F49" w:rsidP="007D64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C1AB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98008" w14:textId="77777777" w:rsidR="00A03F49" w:rsidRPr="00E8631C" w:rsidRDefault="00A03F49" w:rsidP="007D6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8,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1949D" w14:textId="77777777" w:rsidR="00A03F49" w:rsidRPr="00E8631C" w:rsidRDefault="00A03F49" w:rsidP="007D6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7F1F7B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7805B" w14:textId="77777777" w:rsidR="00A03F49" w:rsidRPr="00E8631C" w:rsidRDefault="00A03F49" w:rsidP="00F55A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7,</w:t>
            </w:r>
            <w:r w:rsidR="00F55AE0" w:rsidRPr="00E8631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4189E" w14:textId="77777777" w:rsidR="00A03F49" w:rsidRPr="00E8631C" w:rsidRDefault="00F55AE0" w:rsidP="00F55A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.8*</w:t>
            </w:r>
          </w:p>
        </w:tc>
      </w:tr>
      <w:tr w:rsidR="00A03F49" w:rsidRPr="00E8631C" w14:paraId="7EA19A1E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1BAF701" w14:textId="77777777" w:rsidR="00A03F49" w:rsidRPr="00E8631C" w:rsidRDefault="00A03F49" w:rsidP="00A03F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A2C71E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BD9725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14:paraId="335C710F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6A27C9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vAlign w:val="center"/>
          </w:tcPr>
          <w:p w14:paraId="0F8533F9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right w:val="nil"/>
            </w:tcBorders>
          </w:tcPr>
          <w:p w14:paraId="042784F1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right w:val="nil"/>
            </w:tcBorders>
          </w:tcPr>
          <w:p w14:paraId="7B23CED7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7C2FE46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7AC390D2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8A2772C" w14:textId="77777777" w:rsidR="00A03F49" w:rsidRPr="00E8631C" w:rsidRDefault="00A03F49" w:rsidP="00A03F4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8631C">
              <w:rPr>
                <w:rFonts w:ascii="Arial" w:hAnsi="Arial" w:cs="Arial"/>
                <w:i/>
                <w:sz w:val="20"/>
                <w:szCs w:val="20"/>
              </w:rPr>
              <w:t>Between subjects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C299A5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8D0D6E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14:paraId="35492188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983FD0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vAlign w:val="center"/>
          </w:tcPr>
          <w:p w14:paraId="58D4ED7F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right w:val="nil"/>
            </w:tcBorders>
          </w:tcPr>
          <w:p w14:paraId="7BA8004B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right w:val="nil"/>
            </w:tcBorders>
          </w:tcPr>
          <w:p w14:paraId="7720314F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29108B7A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09C4D498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7CFC3" w14:textId="77777777" w:rsidR="00A03F49" w:rsidRPr="00E8631C" w:rsidRDefault="007D64E8" w:rsidP="007D64E8">
            <w:pPr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 xml:space="preserve">Load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A2EE6" w14:textId="77777777" w:rsidR="00A03F49" w:rsidRPr="00E8631C" w:rsidRDefault="00A03F49" w:rsidP="007D64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,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61D34" w14:textId="77777777" w:rsidR="00A03F49" w:rsidRPr="00E8631C" w:rsidRDefault="007D64E8" w:rsidP="007D64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.4</w:t>
            </w:r>
            <w:r w:rsidR="00A03F49" w:rsidRPr="00E8631C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F9BA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B4A5B" w14:textId="77777777" w:rsidR="00A03F49" w:rsidRPr="00E8631C" w:rsidRDefault="00A03F49" w:rsidP="007D6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,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07394" w14:textId="77777777" w:rsidR="00A03F49" w:rsidRPr="00E8631C" w:rsidRDefault="007D64E8" w:rsidP="007D6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8.4</w:t>
            </w:r>
            <w:r w:rsidR="00A03F49" w:rsidRPr="00E8631C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DECB9D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5E727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,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1A7F3" w14:textId="77777777" w:rsidR="00A03F49" w:rsidRPr="00E8631C" w:rsidRDefault="00F55AE0" w:rsidP="00F55A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.0</w:t>
            </w:r>
            <w:r w:rsidR="00A03F49" w:rsidRPr="00E8631C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A03F49" w:rsidRPr="00E8631C" w14:paraId="0434A3D7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C915A" w14:textId="77777777" w:rsidR="00A03F49" w:rsidRPr="00E8631C" w:rsidRDefault="007D64E8" w:rsidP="007D64E8">
            <w:pPr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Grain siz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10422" w14:textId="77777777" w:rsidR="00A03F49" w:rsidRPr="00E8631C" w:rsidRDefault="00A03F49" w:rsidP="007D64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86F68" w14:textId="77777777" w:rsidR="00A03F49" w:rsidRPr="00E8631C" w:rsidRDefault="007D64E8" w:rsidP="007D64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C790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2D6E7" w14:textId="77777777" w:rsidR="00A03F49" w:rsidRPr="00E8631C" w:rsidRDefault="00A03F49" w:rsidP="007D6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B0B80" w14:textId="77777777" w:rsidR="00A03F49" w:rsidRPr="00E8631C" w:rsidRDefault="007D64E8" w:rsidP="007D6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34EE16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EB1DC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A261B" w14:textId="77777777" w:rsidR="00A03F49" w:rsidRPr="00E8631C" w:rsidRDefault="00F55AE0" w:rsidP="00F55A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A03F49" w:rsidRPr="00E8631C" w14:paraId="333949A1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E3443" w14:textId="77777777" w:rsidR="00A03F49" w:rsidRPr="00E8631C" w:rsidRDefault="007D64E8" w:rsidP="007D64E8">
            <w:pPr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Load</w:t>
            </w:r>
            <w:r w:rsidR="00A03F49" w:rsidRPr="00E8631C">
              <w:rPr>
                <w:rFonts w:ascii="Arial" w:hAnsi="Arial" w:cs="Arial"/>
                <w:sz w:val="20"/>
                <w:szCs w:val="20"/>
              </w:rPr>
              <w:t xml:space="preserve"> * </w:t>
            </w:r>
            <w:r w:rsidRPr="00E8631C">
              <w:rPr>
                <w:rFonts w:ascii="Arial" w:hAnsi="Arial" w:cs="Arial"/>
                <w:sz w:val="20"/>
                <w:szCs w:val="20"/>
              </w:rPr>
              <w:t>Grain siz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7E147" w14:textId="77777777" w:rsidR="00A03F49" w:rsidRPr="00E8631C" w:rsidRDefault="00A03F49" w:rsidP="007D64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7A5336" w14:textId="77777777" w:rsidR="00A03F49" w:rsidRPr="00E8631C" w:rsidRDefault="007D64E8" w:rsidP="007D64E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002E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EBC13" w14:textId="77777777" w:rsidR="00A03F49" w:rsidRPr="00E8631C" w:rsidRDefault="00A03F49" w:rsidP="007D6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2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21D2B" w14:textId="77777777" w:rsidR="00A03F49" w:rsidRPr="00E8631C" w:rsidRDefault="007D64E8" w:rsidP="007D6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559C31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5C5AA" w14:textId="77777777" w:rsidR="00A03F49" w:rsidRPr="00E8631C" w:rsidRDefault="00A03F49" w:rsidP="00F55A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1</w:t>
            </w:r>
            <w:r w:rsidR="00F55AE0" w:rsidRPr="00E8631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CD7A3" w14:textId="77777777" w:rsidR="00A03F49" w:rsidRPr="00E8631C" w:rsidRDefault="00F55AE0" w:rsidP="00F55A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A03F49" w:rsidRPr="00E8631C" w14:paraId="6B54D832" w14:textId="77777777" w:rsidTr="00A071AA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A6EEB" w14:textId="77777777" w:rsidR="00A03F49" w:rsidRPr="00E8631C" w:rsidRDefault="00A03F49" w:rsidP="00A03F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E0782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2F3C5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BBFC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E9048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FCEA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D06011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025BD1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9537D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28D90890" w14:textId="77777777" w:rsidTr="00A071AA">
        <w:trPr>
          <w:trHeight w:val="57"/>
        </w:trPr>
        <w:tc>
          <w:tcPr>
            <w:tcW w:w="6433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6E4AF" w14:textId="3B7607ED" w:rsidR="00A03F49" w:rsidRPr="00E8631C" w:rsidRDefault="00767A50" w:rsidP="00A071AA">
            <w:pPr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  <w:u w:val="single"/>
              </w:rPr>
              <w:t>Leaf P</w:t>
            </w:r>
            <w:r w:rsidR="00A03F49" w:rsidRPr="00E8631C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E46B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AA45B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DFF57A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13D70BD8" w14:textId="77777777" w:rsidTr="00C15118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A3B7B" w14:textId="77777777" w:rsidR="00A03F49" w:rsidRPr="00E8631C" w:rsidRDefault="00A03F49" w:rsidP="00A03F4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8631C">
              <w:rPr>
                <w:rFonts w:ascii="Arial" w:hAnsi="Arial" w:cs="Arial"/>
                <w:i/>
                <w:sz w:val="20"/>
                <w:szCs w:val="20"/>
              </w:rPr>
              <w:t>Within subject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895E1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ABB6C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DA2D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2D62E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F507E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5FCAF0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9F938DF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79B20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64E8" w:rsidRPr="00E8631C" w14:paraId="0816FE91" w14:textId="77777777" w:rsidTr="00C15118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E228E" w14:textId="77777777" w:rsidR="007D64E8" w:rsidRPr="00E8631C" w:rsidRDefault="007D64E8" w:rsidP="00A071AA">
            <w:pPr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06732" w14:textId="77777777" w:rsidR="007D64E8" w:rsidRPr="00E8631C" w:rsidRDefault="007D64E8" w:rsidP="00D4302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</w:t>
            </w:r>
            <w:r w:rsidR="00D4302E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3B930" w14:textId="77777777" w:rsidR="007D64E8" w:rsidRPr="00E8631C" w:rsidRDefault="007D64E8" w:rsidP="00C15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0.1</w:t>
            </w:r>
            <w:r w:rsidRPr="00E8631C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43FFA" w14:textId="77777777" w:rsidR="007D64E8" w:rsidRPr="00E8631C" w:rsidRDefault="007D64E8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735FC" w14:textId="77777777" w:rsidR="007D64E8" w:rsidRPr="00E8631C" w:rsidRDefault="007D64E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EC80F" w14:textId="77777777" w:rsidR="007D64E8" w:rsidRPr="00E8631C" w:rsidRDefault="00C1511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90.6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9DB42E" w14:textId="77777777" w:rsidR="007D64E8" w:rsidRPr="00E8631C" w:rsidRDefault="007D64E8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5FC2F" w14:textId="77777777" w:rsidR="007D64E8" w:rsidRPr="00E8631C" w:rsidRDefault="007D64E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88F1D" w14:textId="77777777" w:rsidR="007D64E8" w:rsidRPr="00E8631C" w:rsidRDefault="00C1511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4.3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7D64E8" w:rsidRPr="00E8631C" w14:paraId="77662A52" w14:textId="77777777" w:rsidTr="00C15118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0A889" w14:textId="77777777" w:rsidR="007D64E8" w:rsidRPr="00E8631C" w:rsidRDefault="007D64E8" w:rsidP="00A071AA">
            <w:pPr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 xml:space="preserve">Year * Load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E81E2" w14:textId="77777777" w:rsidR="007D64E8" w:rsidRPr="00E8631C" w:rsidRDefault="007D64E8" w:rsidP="00C15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,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9AD85" w14:textId="77777777" w:rsidR="007D64E8" w:rsidRPr="00E8631C" w:rsidRDefault="00C15118" w:rsidP="00C15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88CD" w14:textId="77777777" w:rsidR="007D64E8" w:rsidRPr="00E8631C" w:rsidRDefault="007D64E8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7173D" w14:textId="77777777" w:rsidR="007D64E8" w:rsidRPr="00E8631C" w:rsidRDefault="007D64E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,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32EE4" w14:textId="77777777" w:rsidR="007D64E8" w:rsidRPr="00E8631C" w:rsidRDefault="00C1511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4AAF5A" w14:textId="77777777" w:rsidR="007D64E8" w:rsidRPr="00E8631C" w:rsidRDefault="007D64E8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5F753" w14:textId="77777777" w:rsidR="007D64E8" w:rsidRPr="00E8631C" w:rsidRDefault="007D64E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,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DE6A5" w14:textId="77777777" w:rsidR="007D64E8" w:rsidRPr="00E8631C" w:rsidRDefault="00C1511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.1*</w:t>
            </w:r>
          </w:p>
        </w:tc>
      </w:tr>
      <w:tr w:rsidR="007D64E8" w:rsidRPr="00E8631C" w14:paraId="37B9E5D0" w14:textId="77777777" w:rsidTr="00C15118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27896" w14:textId="77777777" w:rsidR="007D64E8" w:rsidRPr="00E8631C" w:rsidRDefault="007D64E8" w:rsidP="00A071AA">
            <w:pPr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Year * Grain siz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8E271" w14:textId="77777777" w:rsidR="007D64E8" w:rsidRPr="00E8631C" w:rsidRDefault="007D64E8" w:rsidP="00C15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3DBA0" w14:textId="77777777" w:rsidR="007D64E8" w:rsidRPr="00E8631C" w:rsidRDefault="007D64E8" w:rsidP="00C15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D430C" w14:textId="77777777" w:rsidR="007D64E8" w:rsidRPr="00E8631C" w:rsidRDefault="007D64E8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1E67E" w14:textId="77777777" w:rsidR="007D64E8" w:rsidRPr="00E8631C" w:rsidRDefault="007D64E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46664" w14:textId="77777777" w:rsidR="007D64E8" w:rsidRPr="00E8631C" w:rsidRDefault="00C1511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B8C30E" w14:textId="77777777" w:rsidR="007D64E8" w:rsidRPr="00E8631C" w:rsidRDefault="007D64E8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F9075" w14:textId="77777777" w:rsidR="007D64E8" w:rsidRPr="00E8631C" w:rsidRDefault="00C1511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59DF7" w14:textId="77777777" w:rsidR="007D64E8" w:rsidRPr="00E8631C" w:rsidRDefault="00C1511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5.5**</w:t>
            </w:r>
          </w:p>
        </w:tc>
      </w:tr>
      <w:tr w:rsidR="007D64E8" w:rsidRPr="00E8631C" w14:paraId="5C50D3D6" w14:textId="77777777" w:rsidTr="00C15118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22607" w14:textId="77777777" w:rsidR="007D64E8" w:rsidRPr="00E8631C" w:rsidRDefault="007D64E8" w:rsidP="00A071AA">
            <w:pPr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Year  * Load * Grain siz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9CB62" w14:textId="77777777" w:rsidR="007D64E8" w:rsidRPr="00E8631C" w:rsidRDefault="007D64E8" w:rsidP="00C15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8,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C5DB9" w14:textId="77777777" w:rsidR="007D64E8" w:rsidRPr="00E8631C" w:rsidRDefault="007D64E8" w:rsidP="00C15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43FF" w14:textId="77777777" w:rsidR="007D64E8" w:rsidRPr="00E8631C" w:rsidRDefault="007D64E8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1538B" w14:textId="77777777" w:rsidR="007D64E8" w:rsidRPr="00E8631C" w:rsidRDefault="007D64E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8,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EE764" w14:textId="77777777" w:rsidR="007D64E8" w:rsidRPr="00E8631C" w:rsidRDefault="00C1511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2FD6C0" w14:textId="77777777" w:rsidR="007D64E8" w:rsidRPr="00E8631C" w:rsidRDefault="007D64E8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E3B0C" w14:textId="77777777" w:rsidR="007D64E8" w:rsidRPr="00E8631C" w:rsidRDefault="007D64E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7,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C1726" w14:textId="77777777" w:rsidR="007D64E8" w:rsidRPr="00E8631C" w:rsidRDefault="00C1511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0.1***</w:t>
            </w:r>
          </w:p>
        </w:tc>
      </w:tr>
      <w:tr w:rsidR="00A03F49" w:rsidRPr="00E8631C" w14:paraId="7A603EF8" w14:textId="77777777" w:rsidTr="00C15118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B9A13" w14:textId="77777777" w:rsidR="00A03F49" w:rsidRPr="00E8631C" w:rsidRDefault="00A03F49" w:rsidP="00A03F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2A2DE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F01ED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D4CA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50E3D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3798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E1783F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6CEBAF1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66FEA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250BA09A" w14:textId="77777777" w:rsidTr="00C15118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C9D90" w14:textId="77777777" w:rsidR="00A03F49" w:rsidRPr="00E8631C" w:rsidRDefault="00A03F49" w:rsidP="00A03F4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8631C">
              <w:rPr>
                <w:rFonts w:ascii="Arial" w:hAnsi="Arial" w:cs="Arial"/>
                <w:i/>
                <w:sz w:val="20"/>
                <w:szCs w:val="20"/>
              </w:rPr>
              <w:t>Between subject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585B0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68BC0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2449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8CEB3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7C20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BC9BF5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8B7F905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907C3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64E8" w:rsidRPr="00E8631C" w14:paraId="0F35B072" w14:textId="77777777" w:rsidTr="00C15118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D08D7" w14:textId="77777777" w:rsidR="007D64E8" w:rsidRPr="00E8631C" w:rsidRDefault="007D64E8" w:rsidP="00A071AA">
            <w:pPr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 xml:space="preserve">Load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8F23A" w14:textId="77777777" w:rsidR="007D64E8" w:rsidRPr="00E8631C" w:rsidRDefault="007D64E8" w:rsidP="00C15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,2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177E8" w14:textId="77777777" w:rsidR="007D64E8" w:rsidRPr="00E8631C" w:rsidRDefault="00C15118" w:rsidP="00C15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DB24" w14:textId="77777777" w:rsidR="007D64E8" w:rsidRPr="00E8631C" w:rsidRDefault="007D64E8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0E872" w14:textId="77777777" w:rsidR="007D64E8" w:rsidRPr="00E8631C" w:rsidRDefault="007D64E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,2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21444" w14:textId="77777777" w:rsidR="007D64E8" w:rsidRPr="00E8631C" w:rsidRDefault="00C1511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4.7</w:t>
            </w:r>
            <w:r w:rsidR="007D64E8" w:rsidRPr="00E8631C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F026AF" w14:textId="77777777" w:rsidR="007D64E8" w:rsidRPr="00E8631C" w:rsidRDefault="007D64E8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8C0F9" w14:textId="77777777" w:rsidR="007D64E8" w:rsidRPr="00E8631C" w:rsidRDefault="007D64E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,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FC92D" w14:textId="77777777" w:rsidR="007D64E8" w:rsidRPr="00E8631C" w:rsidRDefault="00C1511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7D64E8" w:rsidRPr="00E8631C" w14:paraId="2EC3AFA1" w14:textId="77777777" w:rsidTr="00C15118">
        <w:trPr>
          <w:trHeight w:val="57"/>
        </w:trPr>
        <w:tc>
          <w:tcPr>
            <w:tcW w:w="2340" w:type="dxa"/>
            <w:tcBorders>
              <w:top w:val="nil"/>
              <w:left w:val="nil"/>
              <w:right w:val="nil"/>
            </w:tcBorders>
            <w:noWrap/>
          </w:tcPr>
          <w:p w14:paraId="19BECAE0" w14:textId="77777777" w:rsidR="007D64E8" w:rsidRPr="00E8631C" w:rsidRDefault="007D64E8" w:rsidP="00A071AA">
            <w:pPr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Grain size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79B576" w14:textId="77777777" w:rsidR="007D64E8" w:rsidRPr="00E8631C" w:rsidRDefault="007D64E8" w:rsidP="00C15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2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3351A7" w14:textId="77777777" w:rsidR="007D64E8" w:rsidRPr="00E8631C" w:rsidRDefault="00C15118" w:rsidP="00C15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14:paraId="02D028B9" w14:textId="77777777" w:rsidR="007D64E8" w:rsidRPr="00E8631C" w:rsidRDefault="007D64E8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6B6E567" w14:textId="77777777" w:rsidR="007D64E8" w:rsidRPr="00E8631C" w:rsidRDefault="007D64E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2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vAlign w:val="bottom"/>
          </w:tcPr>
          <w:p w14:paraId="318B49A2" w14:textId="77777777" w:rsidR="007D64E8" w:rsidRPr="00E8631C" w:rsidRDefault="00C1511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5.4*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right w:val="nil"/>
            </w:tcBorders>
          </w:tcPr>
          <w:p w14:paraId="47949293" w14:textId="77777777" w:rsidR="007D64E8" w:rsidRPr="00E8631C" w:rsidRDefault="007D64E8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gridSpan w:val="5"/>
            <w:tcBorders>
              <w:top w:val="nil"/>
              <w:left w:val="nil"/>
              <w:right w:val="nil"/>
            </w:tcBorders>
            <w:vAlign w:val="bottom"/>
          </w:tcPr>
          <w:p w14:paraId="29C7EDFA" w14:textId="77777777" w:rsidR="007D64E8" w:rsidRPr="00E8631C" w:rsidRDefault="007D64E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601666F" w14:textId="77777777" w:rsidR="007D64E8" w:rsidRPr="00E8631C" w:rsidRDefault="00C1511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7D64E8" w:rsidRPr="00E8631C" w14:paraId="6A12779B" w14:textId="77777777" w:rsidTr="00C15118">
        <w:trPr>
          <w:trHeight w:val="57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357E58" w14:textId="77777777" w:rsidR="007D64E8" w:rsidRPr="00E8631C" w:rsidRDefault="007D64E8" w:rsidP="00A071AA">
            <w:pPr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Load * Grain siz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3CBB0E" w14:textId="77777777" w:rsidR="007D64E8" w:rsidRPr="00E8631C" w:rsidRDefault="007D64E8" w:rsidP="00C15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2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E0CDB2" w14:textId="77777777" w:rsidR="007D64E8" w:rsidRPr="00E8631C" w:rsidRDefault="00C15118" w:rsidP="00C1511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FF5B0" w14:textId="77777777" w:rsidR="007D64E8" w:rsidRPr="00E8631C" w:rsidRDefault="007D64E8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C13A7A" w14:textId="77777777" w:rsidR="007D64E8" w:rsidRPr="00E8631C" w:rsidRDefault="007D64E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2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ED367C" w14:textId="77777777" w:rsidR="007D64E8" w:rsidRPr="00E8631C" w:rsidRDefault="007D64E8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.2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FF68E" w14:textId="77777777" w:rsidR="007D64E8" w:rsidRPr="00E8631C" w:rsidRDefault="007D64E8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B298AD" w14:textId="77777777" w:rsidR="007D64E8" w:rsidRPr="00E8631C" w:rsidRDefault="007D64E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</w:t>
            </w:r>
            <w:r w:rsidR="00C15118" w:rsidRPr="00E8631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97FEB0" w14:textId="77777777" w:rsidR="007D64E8" w:rsidRPr="00E8631C" w:rsidRDefault="00C15118" w:rsidP="00C1511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A03F49" w:rsidRPr="00E8631C" w14:paraId="5BCEB2C9" w14:textId="77777777" w:rsidTr="00C15118">
        <w:trPr>
          <w:trHeight w:val="57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83750F" w14:textId="77777777" w:rsidR="00A03F49" w:rsidRPr="00E8631C" w:rsidRDefault="00A03F49" w:rsidP="00A03F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2EB50B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E40C63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BFDF1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09E76F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061D9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6711D" w14:textId="77777777" w:rsidR="00A03F49" w:rsidRPr="00E8631C" w:rsidRDefault="00A03F49" w:rsidP="00A03F4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E309D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3BD106" w14:textId="77777777" w:rsidR="00A03F49" w:rsidRPr="00E8631C" w:rsidRDefault="00A03F49" w:rsidP="00A03F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3ADC088" w14:textId="77777777" w:rsidR="00A03F49" w:rsidRPr="00E8631C" w:rsidRDefault="00A03F49" w:rsidP="00A03F4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8631C">
        <w:rPr>
          <w:rFonts w:ascii="Arial" w:hAnsi="Arial" w:cs="Arial"/>
          <w:sz w:val="22"/>
          <w:szCs w:val="22"/>
        </w:rPr>
        <w:t>*P&lt;0.05; **P&lt;0.01; ***P&lt;0.001</w:t>
      </w:r>
      <w:r w:rsidRPr="00E8631C">
        <w:rPr>
          <w:rFonts w:ascii="Arial" w:hAnsi="Arial" w:cs="Arial"/>
          <w:sz w:val="22"/>
          <w:szCs w:val="22"/>
        </w:rPr>
        <w:tab/>
      </w:r>
    </w:p>
    <w:p w14:paraId="5BBFF061" w14:textId="77777777" w:rsidR="00A03F49" w:rsidRPr="00A03F49" w:rsidRDefault="00A03F49" w:rsidP="00A03F49">
      <w:pPr>
        <w:spacing w:line="480" w:lineRule="auto"/>
        <w:ind w:left="1080" w:hanging="1080"/>
        <w:jc w:val="both"/>
        <w:rPr>
          <w:b/>
          <w:sz w:val="22"/>
          <w:szCs w:val="22"/>
        </w:rPr>
      </w:pPr>
    </w:p>
    <w:p w14:paraId="6D75A44F" w14:textId="23B625D2" w:rsidR="00A03F49" w:rsidRPr="00107746" w:rsidRDefault="00A03F49" w:rsidP="0010774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A03F49">
        <w:rPr>
          <w:b/>
          <w:iCs/>
          <w:sz w:val="22"/>
          <w:szCs w:val="22"/>
        </w:rPr>
        <w:br w:type="page"/>
      </w:r>
      <w:r w:rsidR="00724DC4" w:rsidRPr="00107746">
        <w:rPr>
          <w:rFonts w:ascii="Arial" w:hAnsi="Arial" w:cs="Arial"/>
          <w:b/>
          <w:iCs/>
          <w:sz w:val="22"/>
          <w:szCs w:val="22"/>
        </w:rPr>
        <w:lastRenderedPageBreak/>
        <w:t>Table S4</w:t>
      </w:r>
      <w:r w:rsidRPr="00107746">
        <w:rPr>
          <w:rFonts w:ascii="Arial" w:hAnsi="Arial" w:cs="Arial"/>
          <w:b/>
          <w:sz w:val="22"/>
          <w:szCs w:val="22"/>
        </w:rPr>
        <w:t xml:space="preserve"> </w:t>
      </w:r>
      <w:r w:rsidRPr="00107746">
        <w:rPr>
          <w:rFonts w:ascii="Arial" w:hAnsi="Arial" w:cs="Arial"/>
          <w:sz w:val="22"/>
          <w:szCs w:val="22"/>
        </w:rPr>
        <w:t xml:space="preserve">Linear </w:t>
      </w:r>
      <w:r w:rsidR="00804056" w:rsidRPr="00107746">
        <w:rPr>
          <w:rFonts w:ascii="Arial" w:hAnsi="Arial" w:cs="Arial"/>
          <w:sz w:val="22"/>
          <w:szCs w:val="22"/>
        </w:rPr>
        <w:t>m</w:t>
      </w:r>
      <w:r w:rsidRPr="00107746">
        <w:rPr>
          <w:rFonts w:ascii="Arial" w:hAnsi="Arial" w:cs="Arial"/>
          <w:sz w:val="22"/>
          <w:szCs w:val="22"/>
        </w:rPr>
        <w:t xml:space="preserve">ixed </w:t>
      </w:r>
      <w:r w:rsidR="00804056" w:rsidRPr="00107746">
        <w:rPr>
          <w:rFonts w:ascii="Arial" w:hAnsi="Arial" w:cs="Arial"/>
          <w:sz w:val="22"/>
          <w:szCs w:val="22"/>
        </w:rPr>
        <w:t>m</w:t>
      </w:r>
      <w:r w:rsidRPr="00107746">
        <w:rPr>
          <w:rFonts w:ascii="Arial" w:hAnsi="Arial" w:cs="Arial"/>
          <w:sz w:val="22"/>
          <w:szCs w:val="22"/>
        </w:rPr>
        <w:t>odel s</w:t>
      </w:r>
      <w:r w:rsidR="006019E2" w:rsidRPr="00107746">
        <w:rPr>
          <w:rFonts w:ascii="Arial" w:hAnsi="Arial" w:cs="Arial"/>
          <w:sz w:val="22"/>
          <w:szCs w:val="22"/>
        </w:rPr>
        <w:t>tatistics</w:t>
      </w:r>
      <w:r w:rsidRPr="00107746">
        <w:rPr>
          <w:rFonts w:ascii="Arial" w:hAnsi="Arial" w:cs="Arial"/>
          <w:sz w:val="22"/>
          <w:szCs w:val="22"/>
        </w:rPr>
        <w:t xml:space="preserve"> for </w:t>
      </w:r>
      <w:r w:rsidR="006019E2" w:rsidRPr="00107746">
        <w:rPr>
          <w:rFonts w:ascii="Arial" w:hAnsi="Arial" w:cs="Arial"/>
          <w:sz w:val="22"/>
          <w:szCs w:val="22"/>
        </w:rPr>
        <w:t xml:space="preserve">plot-averages of net </w:t>
      </w:r>
      <w:r w:rsidRPr="00107746">
        <w:rPr>
          <w:rFonts w:ascii="Arial" w:hAnsi="Arial" w:cs="Arial"/>
          <w:sz w:val="22"/>
          <w:szCs w:val="22"/>
        </w:rPr>
        <w:t xml:space="preserve">shoot length and </w:t>
      </w:r>
      <w:r w:rsidR="006019E2" w:rsidRPr="00107746">
        <w:rPr>
          <w:rFonts w:ascii="Arial" w:hAnsi="Arial" w:cs="Arial"/>
          <w:sz w:val="22"/>
          <w:szCs w:val="22"/>
        </w:rPr>
        <w:t xml:space="preserve">net </w:t>
      </w:r>
      <w:r w:rsidRPr="00107746">
        <w:rPr>
          <w:rFonts w:ascii="Arial" w:hAnsi="Arial" w:cs="Arial"/>
          <w:sz w:val="22"/>
          <w:szCs w:val="22"/>
        </w:rPr>
        <w:t xml:space="preserve">leaf mass per shoot of </w:t>
      </w:r>
      <w:r w:rsidRPr="00107746">
        <w:rPr>
          <w:rFonts w:ascii="Arial" w:hAnsi="Arial" w:cs="Arial"/>
          <w:i/>
          <w:sz w:val="22"/>
          <w:szCs w:val="22"/>
        </w:rPr>
        <w:t xml:space="preserve">C. mopane </w:t>
      </w:r>
      <w:r w:rsidR="006019E2" w:rsidRPr="00107746">
        <w:rPr>
          <w:rFonts w:ascii="Arial" w:hAnsi="Arial" w:cs="Arial"/>
          <w:sz w:val="22"/>
          <w:szCs w:val="22"/>
        </w:rPr>
        <w:t>trees a</w:t>
      </w:r>
      <w:r w:rsidRPr="00107746">
        <w:rPr>
          <w:rFonts w:ascii="Arial" w:hAnsi="Arial" w:cs="Arial"/>
          <w:sz w:val="22"/>
          <w:szCs w:val="22"/>
        </w:rPr>
        <w:t xml:space="preserve">nd herbaceous aboveground biomass (dependent variables) </w:t>
      </w:r>
      <w:r w:rsidR="006019E2" w:rsidRPr="00107746">
        <w:rPr>
          <w:rFonts w:ascii="Arial" w:hAnsi="Arial" w:cs="Arial"/>
          <w:sz w:val="22"/>
          <w:szCs w:val="22"/>
        </w:rPr>
        <w:t xml:space="preserve">as affected by fertilizer load per plot and the grain size (scale) at which fertilizer was supplied to plots (fixed factors). Sampling was repeated in 2006, 2007 and 2008 (within-subjects factor). </w:t>
      </w:r>
      <w:r w:rsidRPr="00107746">
        <w:rPr>
          <w:rFonts w:ascii="Arial" w:hAnsi="Arial" w:cs="Arial"/>
          <w:sz w:val="22"/>
          <w:szCs w:val="22"/>
        </w:rPr>
        <w:t>Tree cover (% of plot surface) was entered as a covariate in the herbaceous biomass model</w:t>
      </w:r>
      <w:r w:rsidR="006019E2" w:rsidRPr="00107746">
        <w:rPr>
          <w:rFonts w:ascii="Arial" w:hAnsi="Arial" w:cs="Arial"/>
          <w:sz w:val="22"/>
          <w:szCs w:val="22"/>
        </w:rPr>
        <w:t>.</w:t>
      </w:r>
      <w:r w:rsidRPr="00107746">
        <w:rPr>
          <w:rFonts w:ascii="Arial" w:hAnsi="Arial" w:cs="Arial"/>
          <w:sz w:val="22"/>
          <w:szCs w:val="22"/>
        </w:rPr>
        <w:t xml:space="preserve">   </w:t>
      </w:r>
    </w:p>
    <w:tbl>
      <w:tblPr>
        <w:tblpPr w:leftFromText="180" w:rightFromText="180" w:vertAnchor="text" w:horzAnchor="margin" w:tblpXSpec="center" w:tblpY="254"/>
        <w:tblW w:w="8388" w:type="dxa"/>
        <w:tblLayout w:type="fixed"/>
        <w:tblLook w:val="0000" w:firstRow="0" w:lastRow="0" w:firstColumn="0" w:lastColumn="0" w:noHBand="0" w:noVBand="0"/>
      </w:tblPr>
      <w:tblGrid>
        <w:gridCol w:w="1980"/>
        <w:gridCol w:w="828"/>
        <w:gridCol w:w="1204"/>
        <w:gridCol w:w="56"/>
        <w:gridCol w:w="180"/>
        <w:gridCol w:w="72"/>
        <w:gridCol w:w="828"/>
        <w:gridCol w:w="1080"/>
        <w:gridCol w:w="16"/>
        <w:gridCol w:w="344"/>
        <w:gridCol w:w="720"/>
        <w:gridCol w:w="1080"/>
      </w:tblGrid>
      <w:tr w:rsidR="00A03F49" w:rsidRPr="00E8631C" w14:paraId="42D19228" w14:textId="77777777" w:rsidTr="00A071AA">
        <w:trPr>
          <w:trHeight w:val="255"/>
        </w:trPr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52D5A31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sz w:val="20"/>
                <w:szCs w:val="20"/>
              </w:rPr>
              <w:t>Source of  variation</w:t>
            </w:r>
          </w:p>
          <w:p w14:paraId="47E9EE6E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6CC9A0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C. mopane </w:t>
            </w:r>
            <w:r w:rsidR="006019E2" w:rsidRPr="00E8631C">
              <w:rPr>
                <w:rFonts w:ascii="Arial" w:hAnsi="Arial" w:cs="Arial"/>
                <w:b/>
                <w:sz w:val="20"/>
                <w:szCs w:val="20"/>
              </w:rPr>
              <w:t>net</w:t>
            </w:r>
            <w:r w:rsidRPr="00E8631C">
              <w:rPr>
                <w:rFonts w:ascii="Arial" w:hAnsi="Arial" w:cs="Arial"/>
                <w:b/>
                <w:sz w:val="20"/>
                <w:szCs w:val="20"/>
              </w:rPr>
              <w:t xml:space="preserve"> shoot length</w:t>
            </w:r>
          </w:p>
          <w:p w14:paraId="0C7FECE6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2AFEB14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DA2898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C. mopane </w:t>
            </w:r>
            <w:r w:rsidR="006019E2" w:rsidRPr="00E8631C">
              <w:rPr>
                <w:rFonts w:ascii="Arial" w:hAnsi="Arial" w:cs="Arial"/>
                <w:b/>
                <w:sz w:val="20"/>
                <w:szCs w:val="20"/>
              </w:rPr>
              <w:t>net</w:t>
            </w:r>
            <w:r w:rsidRPr="00E8631C">
              <w:rPr>
                <w:rFonts w:ascii="Arial" w:hAnsi="Arial" w:cs="Arial"/>
                <w:b/>
                <w:sz w:val="20"/>
                <w:szCs w:val="20"/>
              </w:rPr>
              <w:t xml:space="preserve"> leaf mass per shoot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right w:val="nil"/>
            </w:tcBorders>
          </w:tcPr>
          <w:p w14:paraId="39543040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BE9B4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sz w:val="20"/>
                <w:szCs w:val="20"/>
              </w:rPr>
              <w:t>Herbaceous aboveground biomass</w:t>
            </w:r>
          </w:p>
        </w:tc>
      </w:tr>
      <w:tr w:rsidR="00A03F49" w:rsidRPr="00E8631C" w14:paraId="4AB260B8" w14:textId="77777777" w:rsidTr="00A071AA">
        <w:trPr>
          <w:trHeight w:val="255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E0D46E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42803D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8631C">
              <w:rPr>
                <w:rFonts w:ascii="Arial" w:hAnsi="Arial" w:cs="Arial"/>
                <w:b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3E7CCE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2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A4699BE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84DCA0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8631C">
              <w:rPr>
                <w:rFonts w:ascii="Arial" w:hAnsi="Arial" w:cs="Arial"/>
                <w:b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10AE5C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  <w:tc>
          <w:tcPr>
            <w:tcW w:w="3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7FDB6CA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5A6C80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8631C">
              <w:rPr>
                <w:rFonts w:ascii="Arial" w:hAnsi="Arial" w:cs="Arial"/>
                <w:b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015F50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631C">
              <w:rPr>
                <w:rFonts w:ascii="Arial" w:hAnsi="Arial" w:cs="Arial"/>
                <w:b/>
                <w:sz w:val="20"/>
                <w:szCs w:val="20"/>
              </w:rPr>
              <w:t>F</w:t>
            </w:r>
          </w:p>
        </w:tc>
      </w:tr>
      <w:tr w:rsidR="00A03F49" w:rsidRPr="00E8631C" w14:paraId="3AEA2380" w14:textId="77777777" w:rsidTr="00A071A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558D2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D524B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AF790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5.4</w:t>
            </w:r>
            <w:r w:rsidR="00A03F49" w:rsidRPr="00E8631C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33F2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D7C37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337C0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6.1</w:t>
            </w:r>
            <w:r w:rsidR="00A03F49" w:rsidRPr="00E8631C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E9EA3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89D8B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0BE87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2.9</w:t>
            </w:r>
            <w:r w:rsidR="00A03F49" w:rsidRPr="00E8631C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A03F49" w:rsidRPr="00E8631C" w14:paraId="4197DCAA" w14:textId="77777777" w:rsidTr="00A071A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0B2E7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 xml:space="preserve">Year * 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Loa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C13BE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E5956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EEB7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3BE59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A03F8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71E4E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27A24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6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48ED1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A03F49" w:rsidRPr="00E8631C" w14:paraId="3E4DFE1F" w14:textId="77777777" w:rsidTr="00A071AA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F93F98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 xml:space="preserve">Year * 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Grain size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09A240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EA27128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8DBC155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71949D63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6D66D20D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14:paraId="1C953CED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244F21D9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D23BD5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A03F49" w:rsidRPr="00E8631C" w14:paraId="124C7157" w14:textId="77777777" w:rsidTr="00A071A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AB763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 xml:space="preserve">Year  * 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Load</w:t>
            </w:r>
            <w:r w:rsidRPr="00E8631C">
              <w:rPr>
                <w:rFonts w:ascii="Arial" w:hAnsi="Arial" w:cs="Arial"/>
                <w:sz w:val="20"/>
                <w:szCs w:val="20"/>
              </w:rPr>
              <w:t xml:space="preserve"> * 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Grain</w:t>
            </w:r>
            <w:r w:rsidR="00A071AA" w:rsidRPr="00E8631C">
              <w:rPr>
                <w:rFonts w:ascii="Arial" w:hAnsi="Arial" w:cs="Arial"/>
                <w:sz w:val="20"/>
                <w:szCs w:val="20"/>
              </w:rPr>
              <w:t xml:space="preserve"> size</w:t>
            </w:r>
            <w:r w:rsidRPr="00E8631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A3FCA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8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DCE4D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1001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2BA65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8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5B232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20B97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3A18E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8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9AE9C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A03F49" w:rsidRPr="00E8631C" w14:paraId="1F932286" w14:textId="77777777" w:rsidTr="00A071AA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9A4C1D7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AD2786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D23863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4CA1FB5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492F3267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32AD767B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14:paraId="43A71716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7C2D8EFD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D3849B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6BB3E30F" w14:textId="77777777" w:rsidTr="00A071AA">
        <w:trPr>
          <w:trHeight w:val="255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AA03E07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E8631C">
              <w:rPr>
                <w:rFonts w:ascii="Arial" w:hAnsi="Arial" w:cs="Arial"/>
                <w:i/>
                <w:sz w:val="20"/>
                <w:szCs w:val="20"/>
              </w:rPr>
              <w:t>Between subjects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787A19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F0C59B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7D9B1CF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55873E9F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407A2D3B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dxa"/>
            <w:gridSpan w:val="2"/>
            <w:tcBorders>
              <w:top w:val="nil"/>
              <w:left w:val="nil"/>
              <w:right w:val="nil"/>
            </w:tcBorders>
          </w:tcPr>
          <w:p w14:paraId="2A26179D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12649A16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77EC60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03F49" w:rsidRPr="00E8631C" w14:paraId="6B517508" w14:textId="77777777" w:rsidTr="00A071A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A9B86" w14:textId="77777777" w:rsidR="00A03F49" w:rsidRPr="00E8631C" w:rsidRDefault="006019E2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Loa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D653A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,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16485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254D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5AC6C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4A6F0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54131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2E651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3,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A9276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A03F49" w:rsidRPr="00E8631C" w14:paraId="2384A639" w14:textId="77777777" w:rsidTr="00A071A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3AEA4" w14:textId="77777777" w:rsidR="00A03F49" w:rsidRPr="00E8631C" w:rsidRDefault="006019E2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Grain siz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F916F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B3094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9520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CD41A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1BD5E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A8369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018D3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55402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A03F49" w:rsidRPr="00E8631C" w14:paraId="676AB8F3" w14:textId="77777777" w:rsidTr="00A071AA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995DA" w14:textId="77777777" w:rsidR="00A03F49" w:rsidRPr="00E8631C" w:rsidRDefault="006019E2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Load</w:t>
            </w:r>
            <w:r w:rsidR="00A03F49" w:rsidRPr="00E8631C">
              <w:rPr>
                <w:rFonts w:ascii="Arial" w:hAnsi="Arial" w:cs="Arial"/>
                <w:sz w:val="20"/>
                <w:szCs w:val="20"/>
              </w:rPr>
              <w:t xml:space="preserve"> * </w:t>
            </w:r>
            <w:r w:rsidRPr="00E8631C">
              <w:rPr>
                <w:rFonts w:ascii="Arial" w:hAnsi="Arial" w:cs="Arial"/>
                <w:sz w:val="20"/>
                <w:szCs w:val="20"/>
              </w:rPr>
              <w:t>Grain siz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68810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EACAC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1AAD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330AC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EF773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7BCC3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15158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4,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A61E7" w14:textId="77777777" w:rsidR="00A03F49" w:rsidRPr="00E8631C" w:rsidRDefault="006019E2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A03F49" w:rsidRPr="00E8631C" w14:paraId="28B35CF5" w14:textId="77777777" w:rsidTr="009628E2">
        <w:trPr>
          <w:trHeight w:val="25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4640E9" w14:textId="77777777" w:rsidR="00A03F49" w:rsidRPr="00E8631C" w:rsidRDefault="00A03F49" w:rsidP="00E8631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 xml:space="preserve">Tree cover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34DD13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11DEBF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B0BBF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C1E675D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057D7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6B317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146FC" w14:textId="77777777" w:rsidR="00A03F49" w:rsidRPr="00E8631C" w:rsidRDefault="00A03F49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1,</w:t>
            </w:r>
            <w:r w:rsidR="006019E2" w:rsidRPr="00E8631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BCEBEA" w14:textId="77777777" w:rsidR="00A03F49" w:rsidRPr="00E8631C" w:rsidRDefault="00B001BB" w:rsidP="00E8631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631C">
              <w:rPr>
                <w:rFonts w:ascii="Arial" w:hAnsi="Arial" w:cs="Arial"/>
                <w:sz w:val="20"/>
                <w:szCs w:val="20"/>
              </w:rPr>
              <w:t>25.4</w:t>
            </w:r>
            <w:r w:rsidR="00A03F49" w:rsidRPr="00E8631C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</w:tbl>
    <w:p w14:paraId="0401DA88" w14:textId="77777777" w:rsidR="00A03F49" w:rsidRDefault="00A03F49" w:rsidP="0010774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07746">
        <w:rPr>
          <w:rFonts w:ascii="Arial" w:hAnsi="Arial" w:cs="Arial"/>
          <w:sz w:val="22"/>
          <w:szCs w:val="22"/>
        </w:rPr>
        <w:t>*P&lt;0.05; **P&lt;0.01; ***P&lt;0.001</w:t>
      </w:r>
    </w:p>
    <w:p w14:paraId="62E38DA5" w14:textId="77777777" w:rsidR="00107746" w:rsidRDefault="00107746" w:rsidP="0010774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1B6F50C" w14:textId="77777777" w:rsidR="00107746" w:rsidRPr="00107746" w:rsidRDefault="00107746" w:rsidP="0010774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629375F" w14:textId="0EBFFE95" w:rsidR="007267E7" w:rsidRPr="00107746" w:rsidRDefault="007267E7" w:rsidP="00107746">
      <w:pPr>
        <w:spacing w:after="200" w:line="360" w:lineRule="auto"/>
        <w:rPr>
          <w:rFonts w:ascii="Arial" w:hAnsi="Arial" w:cs="Arial"/>
          <w:sz w:val="22"/>
          <w:szCs w:val="22"/>
        </w:rPr>
      </w:pPr>
      <w:r w:rsidRPr="00107746">
        <w:rPr>
          <w:rFonts w:ascii="Arial" w:hAnsi="Arial" w:cs="Arial"/>
          <w:sz w:val="22"/>
          <w:szCs w:val="22"/>
        </w:rPr>
        <w:br w:type="page"/>
      </w:r>
    </w:p>
    <w:p w14:paraId="7696413D" w14:textId="42721387" w:rsidR="00A03F49" w:rsidRDefault="007267E7">
      <w:r>
        <w:lastRenderedPageBreak/>
        <w:t>Fig. S1.</w:t>
      </w:r>
    </w:p>
    <w:p w14:paraId="2C4F751F" w14:textId="1A7CFB68" w:rsidR="007267E7" w:rsidRDefault="00676FA1">
      <w:r>
        <w:object w:dxaOrig="10242" w:dyaOrig="12842" w14:anchorId="010E6D1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3.4pt;height:517.8pt" o:ole="">
            <v:imagedata r:id="rId5" o:title=""/>
          </v:shape>
          <o:OLEObject Type="Embed" ProgID="SigmaPlotGraphicObject.10" ShapeID="_x0000_i1025" DrawAspect="Content" ObjectID="_1518188259" r:id="rId6"/>
        </w:object>
      </w:r>
    </w:p>
    <w:p w14:paraId="1CED8B73" w14:textId="77777777" w:rsidR="00676FA1" w:rsidRDefault="00676FA1" w:rsidP="00676FA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5996C4D3" w14:textId="6D320948" w:rsidR="007267E7" w:rsidRPr="00676FA1" w:rsidRDefault="007267E7" w:rsidP="00676FA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676FA1">
        <w:rPr>
          <w:rFonts w:ascii="Arial" w:hAnsi="Arial" w:cs="Arial"/>
          <w:b/>
          <w:sz w:val="22"/>
          <w:szCs w:val="22"/>
        </w:rPr>
        <w:t>Fig. S1</w:t>
      </w:r>
      <w:r w:rsidRPr="00676FA1">
        <w:rPr>
          <w:rFonts w:ascii="Arial" w:hAnsi="Arial" w:cs="Arial"/>
          <w:sz w:val="22"/>
          <w:szCs w:val="22"/>
        </w:rPr>
        <w:t xml:space="preserve">. </w:t>
      </w:r>
      <w:r w:rsidRPr="00676FA1">
        <w:rPr>
          <w:rFonts w:ascii="Arial" w:hAnsi="Arial" w:cs="Arial"/>
          <w:color w:val="000000"/>
          <w:sz w:val="22"/>
          <w:szCs w:val="22"/>
        </w:rPr>
        <w:t>The leaf N concentration</w:t>
      </w:r>
      <w:r w:rsidR="00676FA1">
        <w:rPr>
          <w:rFonts w:ascii="Arial" w:hAnsi="Arial" w:cs="Arial"/>
          <w:color w:val="000000"/>
          <w:sz w:val="22"/>
          <w:szCs w:val="22"/>
        </w:rPr>
        <w:t xml:space="preserve"> responses </w:t>
      </w:r>
      <w:r w:rsidRPr="00676FA1">
        <w:rPr>
          <w:rFonts w:ascii="Arial" w:hAnsi="Arial" w:cs="Arial"/>
          <w:color w:val="000000"/>
          <w:sz w:val="22"/>
          <w:szCs w:val="22"/>
        </w:rPr>
        <w:t xml:space="preserve">of </w:t>
      </w:r>
      <w:r w:rsidR="00676FA1">
        <w:rPr>
          <w:rFonts w:ascii="Arial" w:hAnsi="Arial" w:cs="Arial"/>
          <w:color w:val="000000"/>
          <w:sz w:val="22"/>
          <w:szCs w:val="22"/>
        </w:rPr>
        <w:t xml:space="preserve">(a) </w:t>
      </w:r>
      <w:r w:rsidRPr="00676FA1">
        <w:rPr>
          <w:rFonts w:ascii="Arial" w:hAnsi="Arial" w:cs="Arial"/>
          <w:i/>
          <w:sz w:val="22"/>
          <w:szCs w:val="22"/>
        </w:rPr>
        <w:t xml:space="preserve">U. </w:t>
      </w:r>
      <w:proofErr w:type="spellStart"/>
      <w:r w:rsidRPr="00676FA1">
        <w:rPr>
          <w:rFonts w:ascii="Arial" w:hAnsi="Arial" w:cs="Arial"/>
          <w:i/>
          <w:sz w:val="22"/>
          <w:szCs w:val="22"/>
        </w:rPr>
        <w:t>mosambicensis</w:t>
      </w:r>
      <w:proofErr w:type="spellEnd"/>
      <w:r w:rsidR="00676FA1">
        <w:rPr>
          <w:rFonts w:ascii="Arial" w:hAnsi="Arial" w:cs="Arial"/>
          <w:i/>
          <w:sz w:val="22"/>
          <w:szCs w:val="22"/>
        </w:rPr>
        <w:t xml:space="preserve">, </w:t>
      </w:r>
      <w:r w:rsidR="00676FA1" w:rsidRPr="00676FA1">
        <w:rPr>
          <w:rFonts w:ascii="Arial" w:hAnsi="Arial" w:cs="Arial"/>
          <w:sz w:val="22"/>
          <w:szCs w:val="22"/>
        </w:rPr>
        <w:t>(b)</w:t>
      </w:r>
      <w:r w:rsidR="00676FA1">
        <w:rPr>
          <w:rFonts w:ascii="Arial" w:hAnsi="Arial" w:cs="Arial"/>
          <w:sz w:val="22"/>
          <w:szCs w:val="22"/>
        </w:rPr>
        <w:t xml:space="preserve"> </w:t>
      </w:r>
      <w:r w:rsidR="00676FA1">
        <w:rPr>
          <w:rFonts w:ascii="Arial" w:hAnsi="Arial" w:cs="Arial"/>
          <w:i/>
          <w:sz w:val="22"/>
          <w:szCs w:val="22"/>
        </w:rPr>
        <w:t xml:space="preserve">B. </w:t>
      </w:r>
      <w:proofErr w:type="spellStart"/>
      <w:r w:rsidR="00676FA1">
        <w:rPr>
          <w:rFonts w:ascii="Arial" w:hAnsi="Arial" w:cs="Arial"/>
          <w:i/>
          <w:sz w:val="22"/>
          <w:szCs w:val="22"/>
        </w:rPr>
        <w:t>radicans</w:t>
      </w:r>
      <w:proofErr w:type="spellEnd"/>
      <w:r w:rsidRPr="00676FA1">
        <w:rPr>
          <w:rFonts w:ascii="Arial" w:hAnsi="Arial" w:cs="Arial"/>
          <w:sz w:val="22"/>
          <w:szCs w:val="22"/>
        </w:rPr>
        <w:t xml:space="preserve"> </w:t>
      </w:r>
      <w:r w:rsidR="00676FA1">
        <w:rPr>
          <w:rFonts w:ascii="Arial" w:hAnsi="Arial" w:cs="Arial"/>
          <w:sz w:val="22"/>
          <w:szCs w:val="22"/>
        </w:rPr>
        <w:t xml:space="preserve">and </w:t>
      </w:r>
      <w:r w:rsidR="00676FA1">
        <w:rPr>
          <w:rFonts w:ascii="Arial" w:hAnsi="Arial" w:cs="Arial"/>
          <w:color w:val="000000"/>
          <w:sz w:val="22"/>
          <w:szCs w:val="22"/>
        </w:rPr>
        <w:t xml:space="preserve">(c) </w:t>
      </w:r>
      <w:r w:rsidR="00676FA1" w:rsidRPr="00676FA1">
        <w:rPr>
          <w:rFonts w:ascii="Arial" w:hAnsi="Arial" w:cs="Arial"/>
          <w:i/>
          <w:color w:val="000000"/>
          <w:sz w:val="22"/>
          <w:szCs w:val="22"/>
        </w:rPr>
        <w:t>C. mopane</w:t>
      </w:r>
      <w:r w:rsidR="00676FA1" w:rsidRPr="00676FA1">
        <w:rPr>
          <w:rFonts w:ascii="Arial" w:hAnsi="Arial" w:cs="Arial"/>
          <w:color w:val="000000"/>
          <w:sz w:val="22"/>
          <w:szCs w:val="22"/>
        </w:rPr>
        <w:t xml:space="preserve"> </w:t>
      </w:r>
      <w:r w:rsidRPr="00676FA1">
        <w:rPr>
          <w:rFonts w:ascii="Arial" w:hAnsi="Arial" w:cs="Arial"/>
          <w:sz w:val="22"/>
          <w:szCs w:val="22"/>
        </w:rPr>
        <w:t>to the scale of nutrient patchiness and the within-patch fertilizer concentration</w:t>
      </w:r>
      <w:r w:rsidR="00676FA1">
        <w:rPr>
          <w:rFonts w:ascii="Arial" w:hAnsi="Arial" w:cs="Arial"/>
          <w:sz w:val="22"/>
          <w:szCs w:val="22"/>
        </w:rPr>
        <w:t xml:space="preserve"> for the 2005/2006, 2006/2007 and 2007/2008 seasons</w:t>
      </w:r>
      <w:r w:rsidRPr="00676FA1">
        <w:rPr>
          <w:rFonts w:ascii="Arial" w:hAnsi="Arial" w:cs="Arial"/>
          <w:sz w:val="22"/>
          <w:szCs w:val="22"/>
        </w:rPr>
        <w:t xml:space="preserve">. The results are given for plants within the fertilized patches </w:t>
      </w:r>
      <w:r w:rsidR="00676FA1">
        <w:rPr>
          <w:rFonts w:ascii="Arial" w:hAnsi="Arial" w:cs="Arial"/>
          <w:sz w:val="22"/>
          <w:szCs w:val="22"/>
        </w:rPr>
        <w:t xml:space="preserve">(filled symbols) </w:t>
      </w:r>
      <w:r w:rsidRPr="00676FA1">
        <w:rPr>
          <w:rFonts w:ascii="Arial" w:hAnsi="Arial" w:cs="Arial"/>
          <w:sz w:val="22"/>
          <w:szCs w:val="22"/>
        </w:rPr>
        <w:t>and outside these patches (&gt;2 m distance from patch edges</w:t>
      </w:r>
      <w:r w:rsidR="00676FA1">
        <w:rPr>
          <w:rFonts w:ascii="Arial" w:hAnsi="Arial" w:cs="Arial"/>
          <w:sz w:val="22"/>
          <w:szCs w:val="22"/>
        </w:rPr>
        <w:t>, open symbols</w:t>
      </w:r>
      <w:r w:rsidRPr="00676FA1">
        <w:rPr>
          <w:rFonts w:ascii="Arial" w:hAnsi="Arial" w:cs="Arial"/>
          <w:sz w:val="22"/>
          <w:szCs w:val="22"/>
        </w:rPr>
        <w:t xml:space="preserve">). </w:t>
      </w:r>
      <w:r w:rsidR="0016316D" w:rsidRPr="00676FA1">
        <w:rPr>
          <w:rFonts w:ascii="Arial" w:hAnsi="Arial" w:cs="Arial"/>
          <w:sz w:val="22"/>
          <w:szCs w:val="22"/>
        </w:rPr>
        <w:t>M</w:t>
      </w:r>
      <w:r w:rsidRPr="00676FA1">
        <w:rPr>
          <w:rFonts w:ascii="Arial" w:hAnsi="Arial" w:cs="Arial"/>
          <w:sz w:val="22"/>
          <w:szCs w:val="22"/>
        </w:rPr>
        <w:t>ea</w:t>
      </w:r>
      <w:r w:rsidR="00E8631C">
        <w:rPr>
          <w:rFonts w:ascii="Arial" w:hAnsi="Arial" w:cs="Arial"/>
          <w:sz w:val="22"/>
          <w:szCs w:val="22"/>
        </w:rPr>
        <w:t>ns and 95% confidence intervals</w:t>
      </w:r>
    </w:p>
    <w:p w14:paraId="4B8C053B" w14:textId="77777777" w:rsidR="0016316D" w:rsidRDefault="0016316D" w:rsidP="007267E7">
      <w:pPr>
        <w:rPr>
          <w:b/>
        </w:rPr>
      </w:pPr>
    </w:p>
    <w:p w14:paraId="55B1772F" w14:textId="0B4469E3" w:rsidR="00676FA1" w:rsidRDefault="00676FA1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5A9EE615" w14:textId="77777777" w:rsidR="0016316D" w:rsidRDefault="0016316D" w:rsidP="007267E7">
      <w:pPr>
        <w:rPr>
          <w:b/>
        </w:rPr>
      </w:pPr>
    </w:p>
    <w:p w14:paraId="14361C3F" w14:textId="569AE51D" w:rsidR="0016316D" w:rsidRDefault="0016316D" w:rsidP="007267E7">
      <w:pPr>
        <w:rPr>
          <w:b/>
        </w:rPr>
      </w:pPr>
    </w:p>
    <w:p w14:paraId="72D6B779" w14:textId="3B3E6114" w:rsidR="00BC7310" w:rsidRPr="006A4406" w:rsidRDefault="00BC7310" w:rsidP="007267E7">
      <w:r w:rsidRPr="006A4406">
        <w:t>Fig. S</w:t>
      </w:r>
      <w:r w:rsidR="005F5369" w:rsidRPr="006A4406">
        <w:t>2</w:t>
      </w:r>
    </w:p>
    <w:p w14:paraId="32498662" w14:textId="2E2AD5E7" w:rsidR="00BC7310" w:rsidRDefault="00BC7310" w:rsidP="007267E7">
      <w:pPr>
        <w:rPr>
          <w:b/>
        </w:rPr>
      </w:pPr>
    </w:p>
    <w:p w14:paraId="49B526F5" w14:textId="31E04F09" w:rsidR="00BC7310" w:rsidRDefault="00676FA1" w:rsidP="007267E7">
      <w:pPr>
        <w:rPr>
          <w:b/>
        </w:rPr>
      </w:pPr>
      <w:r>
        <w:object w:dxaOrig="9774" w:dyaOrig="12633" w14:anchorId="1D9C8CA8">
          <v:shape id="_x0000_i1026" type="#_x0000_t75" style="width:393.6pt;height:509.4pt" o:ole="">
            <v:imagedata r:id="rId7" o:title=""/>
          </v:shape>
          <o:OLEObject Type="Embed" ProgID="SigmaPlotGraphicObject.10" ShapeID="_x0000_i1026" DrawAspect="Content" ObjectID="_1518188260" r:id="rId8"/>
        </w:object>
      </w:r>
    </w:p>
    <w:p w14:paraId="45A4582D" w14:textId="3E9220D4" w:rsidR="00BC7310" w:rsidRDefault="00BC7310" w:rsidP="00676FA1">
      <w:pPr>
        <w:spacing w:line="276" w:lineRule="auto"/>
        <w:rPr>
          <w:b/>
        </w:rPr>
      </w:pPr>
    </w:p>
    <w:p w14:paraId="6A018919" w14:textId="496EA91D" w:rsidR="005F5369" w:rsidRPr="00443CA1" w:rsidRDefault="005F5369" w:rsidP="00443CA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443CA1">
        <w:rPr>
          <w:rFonts w:ascii="Arial" w:hAnsi="Arial" w:cs="Arial"/>
          <w:b/>
          <w:sz w:val="22"/>
          <w:szCs w:val="22"/>
        </w:rPr>
        <w:t>Fig. S</w:t>
      </w:r>
      <w:r w:rsidR="0016316D" w:rsidRPr="00443CA1">
        <w:rPr>
          <w:rFonts w:ascii="Arial" w:hAnsi="Arial" w:cs="Arial"/>
          <w:b/>
          <w:sz w:val="22"/>
          <w:szCs w:val="22"/>
        </w:rPr>
        <w:t>2</w:t>
      </w:r>
      <w:r w:rsidRPr="00443CA1">
        <w:rPr>
          <w:rFonts w:ascii="Arial" w:hAnsi="Arial" w:cs="Arial"/>
          <w:sz w:val="22"/>
          <w:szCs w:val="22"/>
        </w:rPr>
        <w:t xml:space="preserve">. </w:t>
      </w:r>
      <w:r w:rsidRPr="00443CA1">
        <w:rPr>
          <w:rFonts w:ascii="Arial" w:hAnsi="Arial" w:cs="Arial"/>
          <w:color w:val="000000"/>
          <w:sz w:val="22"/>
          <w:szCs w:val="22"/>
        </w:rPr>
        <w:t>The leaf P concentration</w:t>
      </w:r>
      <w:r w:rsidR="00443CA1" w:rsidRPr="00443CA1">
        <w:rPr>
          <w:rFonts w:ascii="Arial" w:hAnsi="Arial" w:cs="Arial"/>
          <w:color w:val="000000"/>
          <w:sz w:val="22"/>
          <w:szCs w:val="22"/>
        </w:rPr>
        <w:t xml:space="preserve"> responses o</w:t>
      </w:r>
      <w:r w:rsidRPr="00443CA1">
        <w:rPr>
          <w:rFonts w:ascii="Arial" w:hAnsi="Arial" w:cs="Arial"/>
          <w:color w:val="000000"/>
          <w:sz w:val="22"/>
          <w:szCs w:val="22"/>
        </w:rPr>
        <w:t xml:space="preserve">f </w:t>
      </w:r>
      <w:r w:rsidR="00443CA1" w:rsidRPr="00443CA1">
        <w:rPr>
          <w:rFonts w:ascii="Arial" w:hAnsi="Arial" w:cs="Arial"/>
          <w:color w:val="000000"/>
          <w:sz w:val="22"/>
          <w:szCs w:val="22"/>
        </w:rPr>
        <w:t>(a)</w:t>
      </w:r>
      <w:r w:rsidRPr="00443CA1">
        <w:rPr>
          <w:rFonts w:ascii="Arial" w:hAnsi="Arial" w:cs="Arial"/>
          <w:sz w:val="22"/>
          <w:szCs w:val="22"/>
        </w:rPr>
        <w:t xml:space="preserve"> </w:t>
      </w:r>
      <w:r w:rsidRPr="00443CA1">
        <w:rPr>
          <w:rFonts w:ascii="Arial" w:hAnsi="Arial" w:cs="Arial"/>
          <w:i/>
          <w:sz w:val="22"/>
          <w:szCs w:val="22"/>
        </w:rPr>
        <w:t xml:space="preserve">U. </w:t>
      </w:r>
      <w:proofErr w:type="spellStart"/>
      <w:r w:rsidRPr="00443CA1">
        <w:rPr>
          <w:rFonts w:ascii="Arial" w:hAnsi="Arial" w:cs="Arial"/>
          <w:i/>
          <w:sz w:val="22"/>
          <w:szCs w:val="22"/>
        </w:rPr>
        <w:t>mosambicensis</w:t>
      </w:r>
      <w:proofErr w:type="spellEnd"/>
      <w:r w:rsidR="00443CA1" w:rsidRPr="00443CA1">
        <w:rPr>
          <w:rFonts w:ascii="Arial" w:hAnsi="Arial" w:cs="Arial"/>
          <w:i/>
          <w:sz w:val="22"/>
          <w:szCs w:val="22"/>
        </w:rPr>
        <w:t>,</w:t>
      </w:r>
      <w:r w:rsidRPr="00443CA1">
        <w:rPr>
          <w:rFonts w:ascii="Arial" w:hAnsi="Arial" w:cs="Arial"/>
          <w:sz w:val="22"/>
          <w:szCs w:val="22"/>
        </w:rPr>
        <w:t xml:space="preserve"> </w:t>
      </w:r>
      <w:r w:rsidR="00443CA1" w:rsidRPr="00443CA1">
        <w:rPr>
          <w:rFonts w:ascii="Arial" w:hAnsi="Arial" w:cs="Arial"/>
          <w:sz w:val="22"/>
          <w:szCs w:val="22"/>
        </w:rPr>
        <w:t xml:space="preserve">(b) </w:t>
      </w:r>
      <w:r w:rsidR="00443CA1" w:rsidRPr="00443CA1">
        <w:rPr>
          <w:rFonts w:ascii="Arial" w:hAnsi="Arial" w:cs="Arial"/>
          <w:i/>
          <w:sz w:val="22"/>
          <w:szCs w:val="22"/>
        </w:rPr>
        <w:t xml:space="preserve">B. </w:t>
      </w:r>
      <w:proofErr w:type="spellStart"/>
      <w:r w:rsidR="00443CA1" w:rsidRPr="00443CA1">
        <w:rPr>
          <w:rFonts w:ascii="Arial" w:hAnsi="Arial" w:cs="Arial"/>
          <w:i/>
          <w:sz w:val="22"/>
          <w:szCs w:val="22"/>
        </w:rPr>
        <w:t>radicans</w:t>
      </w:r>
      <w:proofErr w:type="spellEnd"/>
      <w:r w:rsidR="00443CA1" w:rsidRPr="00443CA1">
        <w:rPr>
          <w:rFonts w:ascii="Arial" w:hAnsi="Arial" w:cs="Arial"/>
          <w:i/>
          <w:sz w:val="22"/>
          <w:szCs w:val="22"/>
        </w:rPr>
        <w:t xml:space="preserve"> </w:t>
      </w:r>
      <w:r w:rsidR="00443CA1" w:rsidRPr="00443CA1">
        <w:rPr>
          <w:rFonts w:ascii="Arial" w:hAnsi="Arial" w:cs="Arial"/>
          <w:sz w:val="22"/>
          <w:szCs w:val="22"/>
        </w:rPr>
        <w:t xml:space="preserve">and (c) </w:t>
      </w:r>
      <w:r w:rsidR="00443CA1" w:rsidRPr="00443CA1">
        <w:rPr>
          <w:rFonts w:ascii="Arial" w:hAnsi="Arial" w:cs="Arial"/>
          <w:i/>
          <w:color w:val="000000"/>
          <w:sz w:val="22"/>
          <w:szCs w:val="22"/>
        </w:rPr>
        <w:t>C. mopane</w:t>
      </w:r>
      <w:r w:rsidR="00443CA1" w:rsidRPr="00443CA1">
        <w:rPr>
          <w:rFonts w:ascii="Arial" w:hAnsi="Arial" w:cs="Arial"/>
          <w:sz w:val="22"/>
          <w:szCs w:val="22"/>
        </w:rPr>
        <w:t xml:space="preserve"> </w:t>
      </w:r>
      <w:r w:rsidRPr="00443CA1">
        <w:rPr>
          <w:rFonts w:ascii="Arial" w:hAnsi="Arial" w:cs="Arial"/>
          <w:sz w:val="22"/>
          <w:szCs w:val="22"/>
        </w:rPr>
        <w:t>to the scale of nutrient patchiness and the within-patch fertilizer concentration</w:t>
      </w:r>
      <w:r w:rsidR="00443CA1" w:rsidRPr="00443CA1">
        <w:rPr>
          <w:rFonts w:ascii="Arial" w:hAnsi="Arial" w:cs="Arial"/>
          <w:sz w:val="22"/>
          <w:szCs w:val="22"/>
        </w:rPr>
        <w:t xml:space="preserve"> for the 2005/2006, 2006/2007 and 2007/2008 seasons</w:t>
      </w:r>
      <w:r w:rsidRPr="00443CA1">
        <w:rPr>
          <w:rFonts w:ascii="Arial" w:hAnsi="Arial" w:cs="Arial"/>
          <w:sz w:val="22"/>
          <w:szCs w:val="22"/>
        </w:rPr>
        <w:t xml:space="preserve">. The results are given for plants within the fertilized patches </w:t>
      </w:r>
      <w:r w:rsidR="00443CA1" w:rsidRPr="00443CA1">
        <w:rPr>
          <w:rFonts w:ascii="Arial" w:hAnsi="Arial" w:cs="Arial"/>
          <w:sz w:val="22"/>
          <w:szCs w:val="22"/>
        </w:rPr>
        <w:t xml:space="preserve">(filled symbol) </w:t>
      </w:r>
      <w:r w:rsidRPr="00443CA1">
        <w:rPr>
          <w:rFonts w:ascii="Arial" w:hAnsi="Arial" w:cs="Arial"/>
          <w:sz w:val="22"/>
          <w:szCs w:val="22"/>
        </w:rPr>
        <w:t>and outside these patches (&gt;2 m distance from patch edges</w:t>
      </w:r>
      <w:r w:rsidR="00443CA1" w:rsidRPr="00443CA1">
        <w:rPr>
          <w:rFonts w:ascii="Arial" w:hAnsi="Arial" w:cs="Arial"/>
          <w:sz w:val="22"/>
          <w:szCs w:val="22"/>
        </w:rPr>
        <w:t>, open symbols</w:t>
      </w:r>
      <w:r w:rsidRPr="00443CA1">
        <w:rPr>
          <w:rFonts w:ascii="Arial" w:hAnsi="Arial" w:cs="Arial"/>
          <w:sz w:val="22"/>
          <w:szCs w:val="22"/>
        </w:rPr>
        <w:t>). Means and 95% confidence intervals are given</w:t>
      </w:r>
    </w:p>
    <w:p w14:paraId="49080E99" w14:textId="77777777" w:rsidR="00BC7310" w:rsidRDefault="00BC7310" w:rsidP="007267E7">
      <w:pPr>
        <w:rPr>
          <w:b/>
        </w:rPr>
      </w:pPr>
    </w:p>
    <w:p w14:paraId="1E56355E" w14:textId="77777777" w:rsidR="00BC7310" w:rsidRDefault="00BC7310" w:rsidP="007267E7">
      <w:pPr>
        <w:rPr>
          <w:b/>
        </w:rPr>
      </w:pPr>
    </w:p>
    <w:p w14:paraId="19C8E49D" w14:textId="3E32DF63" w:rsidR="00F330B8" w:rsidRPr="006A4406" w:rsidRDefault="00BC7310" w:rsidP="007267E7">
      <w:r w:rsidRPr="006A4406">
        <w:t>F</w:t>
      </w:r>
      <w:r w:rsidR="00F330B8" w:rsidRPr="006A4406">
        <w:t>ig S</w:t>
      </w:r>
      <w:r w:rsidR="005F5369" w:rsidRPr="006A4406">
        <w:t>3</w:t>
      </w:r>
      <w:r w:rsidR="00F330B8" w:rsidRPr="006A4406">
        <w:t xml:space="preserve">. </w:t>
      </w:r>
    </w:p>
    <w:p w14:paraId="0762B10E" w14:textId="1AC542DE" w:rsidR="00F330B8" w:rsidRDefault="00F330B8" w:rsidP="007267E7"/>
    <w:p w14:paraId="71F4BF55" w14:textId="2B759A10" w:rsidR="00BC7310" w:rsidRDefault="00132687" w:rsidP="00F330B8">
      <w:pPr>
        <w:spacing w:line="480" w:lineRule="auto"/>
        <w:rPr>
          <w:b/>
        </w:rPr>
      </w:pPr>
      <w:r>
        <w:object w:dxaOrig="10491" w:dyaOrig="11758" w14:anchorId="1818223F">
          <v:shape id="_x0000_i1027" type="#_x0000_t75" style="width:413.4pt;height:463.2pt" o:ole="">
            <v:imagedata r:id="rId9" o:title=""/>
          </v:shape>
          <o:OLEObject Type="Embed" ProgID="SigmaPlotGraphicObject.10" ShapeID="_x0000_i1027" DrawAspect="Content" ObjectID="_1518188261" r:id="rId10"/>
        </w:object>
      </w:r>
    </w:p>
    <w:p w14:paraId="555D022F" w14:textId="77777777" w:rsidR="00BC7310" w:rsidRDefault="00BC7310" w:rsidP="00F330B8">
      <w:pPr>
        <w:spacing w:line="480" w:lineRule="auto"/>
        <w:rPr>
          <w:b/>
        </w:rPr>
      </w:pPr>
    </w:p>
    <w:p w14:paraId="0E00BAF8" w14:textId="555217FA" w:rsidR="00F330B8" w:rsidRPr="00443CA1" w:rsidRDefault="00F330B8" w:rsidP="00443CA1">
      <w:pPr>
        <w:spacing w:line="360" w:lineRule="auto"/>
        <w:rPr>
          <w:rFonts w:ascii="Arial" w:hAnsi="Arial" w:cs="Arial"/>
          <w:sz w:val="22"/>
          <w:szCs w:val="22"/>
        </w:rPr>
      </w:pPr>
      <w:r w:rsidRPr="00443CA1">
        <w:rPr>
          <w:rFonts w:ascii="Arial" w:hAnsi="Arial" w:cs="Arial"/>
          <w:b/>
          <w:sz w:val="22"/>
          <w:szCs w:val="22"/>
        </w:rPr>
        <w:t>Fig. S</w:t>
      </w:r>
      <w:r w:rsidR="005F5369" w:rsidRPr="00443CA1">
        <w:rPr>
          <w:rFonts w:ascii="Arial" w:hAnsi="Arial" w:cs="Arial"/>
          <w:b/>
          <w:sz w:val="22"/>
          <w:szCs w:val="22"/>
        </w:rPr>
        <w:t>3</w:t>
      </w:r>
      <w:r w:rsidRPr="00443CA1">
        <w:rPr>
          <w:rFonts w:ascii="Arial" w:hAnsi="Arial" w:cs="Arial"/>
          <w:sz w:val="22"/>
          <w:szCs w:val="22"/>
        </w:rPr>
        <w:t xml:space="preserve">. </w:t>
      </w:r>
      <w:r w:rsidRPr="00443CA1">
        <w:rPr>
          <w:rFonts w:ascii="Arial" w:hAnsi="Arial" w:cs="Arial"/>
          <w:color w:val="000000"/>
          <w:sz w:val="22"/>
          <w:szCs w:val="22"/>
        </w:rPr>
        <w:t xml:space="preserve">Plot-level leaf N </w:t>
      </w:r>
      <w:r w:rsidR="00443CA1" w:rsidRPr="00443CA1">
        <w:rPr>
          <w:rFonts w:ascii="Arial" w:hAnsi="Arial" w:cs="Arial"/>
          <w:color w:val="000000"/>
          <w:sz w:val="22"/>
          <w:szCs w:val="22"/>
        </w:rPr>
        <w:t>responses of (a)</w:t>
      </w:r>
      <w:r w:rsidR="00443CA1" w:rsidRPr="00443CA1">
        <w:rPr>
          <w:rFonts w:ascii="Arial" w:hAnsi="Arial" w:cs="Arial"/>
          <w:sz w:val="22"/>
          <w:szCs w:val="22"/>
        </w:rPr>
        <w:t xml:space="preserve"> </w:t>
      </w:r>
      <w:r w:rsidR="00443CA1" w:rsidRPr="00443CA1">
        <w:rPr>
          <w:rFonts w:ascii="Arial" w:hAnsi="Arial" w:cs="Arial"/>
          <w:i/>
          <w:sz w:val="22"/>
          <w:szCs w:val="22"/>
        </w:rPr>
        <w:t xml:space="preserve">U. </w:t>
      </w:r>
      <w:proofErr w:type="spellStart"/>
      <w:r w:rsidR="00443CA1" w:rsidRPr="00443CA1">
        <w:rPr>
          <w:rFonts w:ascii="Arial" w:hAnsi="Arial" w:cs="Arial"/>
          <w:i/>
          <w:sz w:val="22"/>
          <w:szCs w:val="22"/>
        </w:rPr>
        <w:t>mosambicensis</w:t>
      </w:r>
      <w:proofErr w:type="spellEnd"/>
      <w:r w:rsidR="00443CA1" w:rsidRPr="00443CA1">
        <w:rPr>
          <w:rFonts w:ascii="Arial" w:hAnsi="Arial" w:cs="Arial"/>
          <w:i/>
          <w:sz w:val="22"/>
          <w:szCs w:val="22"/>
        </w:rPr>
        <w:t>,</w:t>
      </w:r>
      <w:r w:rsidR="00443CA1" w:rsidRPr="00443CA1">
        <w:rPr>
          <w:rFonts w:ascii="Arial" w:hAnsi="Arial" w:cs="Arial"/>
          <w:sz w:val="22"/>
          <w:szCs w:val="22"/>
        </w:rPr>
        <w:t xml:space="preserve"> (b) </w:t>
      </w:r>
      <w:r w:rsidR="00443CA1" w:rsidRPr="00443CA1">
        <w:rPr>
          <w:rFonts w:ascii="Arial" w:hAnsi="Arial" w:cs="Arial"/>
          <w:i/>
          <w:sz w:val="22"/>
          <w:szCs w:val="22"/>
        </w:rPr>
        <w:t xml:space="preserve">B. </w:t>
      </w:r>
      <w:proofErr w:type="spellStart"/>
      <w:r w:rsidR="00443CA1" w:rsidRPr="00443CA1">
        <w:rPr>
          <w:rFonts w:ascii="Arial" w:hAnsi="Arial" w:cs="Arial"/>
          <w:i/>
          <w:sz w:val="22"/>
          <w:szCs w:val="22"/>
        </w:rPr>
        <w:t>radicans</w:t>
      </w:r>
      <w:proofErr w:type="spellEnd"/>
      <w:r w:rsidR="00443CA1" w:rsidRPr="00443CA1">
        <w:rPr>
          <w:rFonts w:ascii="Arial" w:hAnsi="Arial" w:cs="Arial"/>
          <w:i/>
          <w:sz w:val="22"/>
          <w:szCs w:val="22"/>
        </w:rPr>
        <w:t xml:space="preserve"> </w:t>
      </w:r>
      <w:r w:rsidR="00443CA1" w:rsidRPr="00443CA1">
        <w:rPr>
          <w:rFonts w:ascii="Arial" w:hAnsi="Arial" w:cs="Arial"/>
          <w:sz w:val="22"/>
          <w:szCs w:val="22"/>
        </w:rPr>
        <w:t xml:space="preserve">and (c) </w:t>
      </w:r>
      <w:r w:rsidR="00443CA1" w:rsidRPr="00443CA1">
        <w:rPr>
          <w:rFonts w:ascii="Arial" w:hAnsi="Arial" w:cs="Arial"/>
          <w:i/>
          <w:color w:val="000000"/>
          <w:sz w:val="22"/>
          <w:szCs w:val="22"/>
        </w:rPr>
        <w:t>C. mopane</w:t>
      </w:r>
      <w:r w:rsidR="00443CA1" w:rsidRPr="00443CA1">
        <w:rPr>
          <w:rFonts w:ascii="Arial" w:hAnsi="Arial" w:cs="Arial"/>
          <w:sz w:val="22"/>
          <w:szCs w:val="22"/>
        </w:rPr>
        <w:t xml:space="preserve"> to </w:t>
      </w:r>
      <w:r w:rsidRPr="00443CA1">
        <w:rPr>
          <w:rFonts w:ascii="Arial" w:hAnsi="Arial" w:cs="Arial"/>
          <w:sz w:val="22"/>
          <w:szCs w:val="22"/>
        </w:rPr>
        <w:t>different fertilizer plot loads and patch sizes at which fertilizer was supplied to the 50 x 50 m plots</w:t>
      </w:r>
      <w:r w:rsidR="00443CA1" w:rsidRPr="00443CA1">
        <w:rPr>
          <w:rFonts w:ascii="Arial" w:hAnsi="Arial" w:cs="Arial"/>
          <w:sz w:val="22"/>
          <w:szCs w:val="22"/>
        </w:rPr>
        <w:t xml:space="preserve"> for the 2005/2006, 2006/2007 and 2007/2008 seasons</w:t>
      </w:r>
      <w:r w:rsidRPr="00443CA1">
        <w:rPr>
          <w:rFonts w:ascii="Arial" w:hAnsi="Arial" w:cs="Arial"/>
          <w:sz w:val="22"/>
          <w:szCs w:val="22"/>
        </w:rPr>
        <w:t xml:space="preserve">. </w:t>
      </w:r>
      <w:r w:rsidR="005F5369" w:rsidRPr="00443CA1">
        <w:rPr>
          <w:rFonts w:ascii="Arial" w:hAnsi="Arial" w:cs="Arial"/>
          <w:sz w:val="22"/>
          <w:szCs w:val="22"/>
        </w:rPr>
        <w:t>M</w:t>
      </w:r>
      <w:r w:rsidRPr="00443CA1">
        <w:rPr>
          <w:rFonts w:ascii="Arial" w:hAnsi="Arial" w:cs="Arial"/>
          <w:sz w:val="22"/>
          <w:szCs w:val="22"/>
        </w:rPr>
        <w:t>eans and 95%</w:t>
      </w:r>
      <w:r w:rsidR="00E8631C">
        <w:rPr>
          <w:rFonts w:ascii="Arial" w:hAnsi="Arial" w:cs="Arial"/>
          <w:sz w:val="22"/>
          <w:szCs w:val="22"/>
        </w:rPr>
        <w:t xml:space="preserve"> confidence intervals are given</w:t>
      </w:r>
      <w:r w:rsidRPr="00443CA1">
        <w:rPr>
          <w:rFonts w:ascii="Arial" w:hAnsi="Arial" w:cs="Arial"/>
          <w:sz w:val="22"/>
          <w:szCs w:val="22"/>
        </w:rPr>
        <w:t xml:space="preserve"> </w:t>
      </w:r>
    </w:p>
    <w:p w14:paraId="4F09C918" w14:textId="77777777" w:rsidR="006A4406" w:rsidRDefault="006A4406" w:rsidP="005F5369">
      <w:pPr>
        <w:spacing w:line="480" w:lineRule="auto"/>
        <w:rPr>
          <w:b/>
        </w:rPr>
      </w:pPr>
    </w:p>
    <w:p w14:paraId="6AE5D395" w14:textId="77777777" w:rsidR="00443CA1" w:rsidRDefault="00443CA1" w:rsidP="005F5369">
      <w:pPr>
        <w:spacing w:line="480" w:lineRule="auto"/>
        <w:rPr>
          <w:b/>
        </w:rPr>
      </w:pPr>
    </w:p>
    <w:p w14:paraId="0DF2D845" w14:textId="77777777" w:rsidR="00443CA1" w:rsidRDefault="00443CA1" w:rsidP="005F5369">
      <w:pPr>
        <w:spacing w:line="480" w:lineRule="auto"/>
        <w:rPr>
          <w:b/>
        </w:rPr>
      </w:pPr>
    </w:p>
    <w:p w14:paraId="3F1709DF" w14:textId="4DA7FDB5" w:rsidR="005F5369" w:rsidRPr="006A4406" w:rsidRDefault="005F5369" w:rsidP="005F5369">
      <w:pPr>
        <w:spacing w:line="480" w:lineRule="auto"/>
      </w:pPr>
      <w:r w:rsidRPr="006A4406">
        <w:lastRenderedPageBreak/>
        <w:t>F</w:t>
      </w:r>
      <w:r w:rsidR="00107746">
        <w:t>ig. S4</w:t>
      </w:r>
      <w:r w:rsidR="00132687">
        <w:object w:dxaOrig="9765" w:dyaOrig="11744" w14:anchorId="05BCD236">
          <v:shape id="_x0000_i1028" type="#_x0000_t75" style="width:433.8pt;height:521.4pt" o:ole="">
            <v:imagedata r:id="rId11" o:title=""/>
          </v:shape>
          <o:OLEObject Type="Embed" ProgID="SigmaPlotGraphicObject.10" ShapeID="_x0000_i1028" DrawAspect="Content" ObjectID="_1518188262" r:id="rId12"/>
        </w:object>
      </w:r>
    </w:p>
    <w:p w14:paraId="576DCF13" w14:textId="5C44942C" w:rsidR="00F330B8" w:rsidRPr="00107746" w:rsidRDefault="005F5369" w:rsidP="00107746">
      <w:pPr>
        <w:spacing w:line="360" w:lineRule="auto"/>
        <w:rPr>
          <w:rFonts w:ascii="Arial" w:hAnsi="Arial" w:cs="Arial"/>
          <w:sz w:val="22"/>
          <w:szCs w:val="22"/>
        </w:rPr>
      </w:pPr>
      <w:r w:rsidRPr="00107746">
        <w:rPr>
          <w:rFonts w:ascii="Arial" w:hAnsi="Arial" w:cs="Arial"/>
          <w:b/>
          <w:sz w:val="22"/>
          <w:szCs w:val="22"/>
        </w:rPr>
        <w:t>Fig. S4</w:t>
      </w:r>
      <w:r w:rsidRPr="00107746">
        <w:rPr>
          <w:rFonts w:ascii="Arial" w:hAnsi="Arial" w:cs="Arial"/>
          <w:sz w:val="22"/>
          <w:szCs w:val="22"/>
        </w:rPr>
        <w:t xml:space="preserve">. </w:t>
      </w:r>
      <w:r w:rsidR="00107746" w:rsidRPr="00443CA1">
        <w:rPr>
          <w:rFonts w:ascii="Arial" w:hAnsi="Arial" w:cs="Arial"/>
          <w:color w:val="000000"/>
          <w:sz w:val="22"/>
          <w:szCs w:val="22"/>
        </w:rPr>
        <w:t xml:space="preserve">Plot-level leaf </w:t>
      </w:r>
      <w:r w:rsidR="00107746">
        <w:rPr>
          <w:rFonts w:ascii="Arial" w:hAnsi="Arial" w:cs="Arial"/>
          <w:color w:val="000000"/>
          <w:sz w:val="22"/>
          <w:szCs w:val="22"/>
        </w:rPr>
        <w:t>P</w:t>
      </w:r>
      <w:r w:rsidR="00107746" w:rsidRPr="00443CA1">
        <w:rPr>
          <w:rFonts w:ascii="Arial" w:hAnsi="Arial" w:cs="Arial"/>
          <w:color w:val="000000"/>
          <w:sz w:val="22"/>
          <w:szCs w:val="22"/>
        </w:rPr>
        <w:t xml:space="preserve"> responses of (a)</w:t>
      </w:r>
      <w:r w:rsidR="00107746" w:rsidRPr="00443CA1">
        <w:rPr>
          <w:rFonts w:ascii="Arial" w:hAnsi="Arial" w:cs="Arial"/>
          <w:sz w:val="22"/>
          <w:szCs w:val="22"/>
        </w:rPr>
        <w:t xml:space="preserve"> </w:t>
      </w:r>
      <w:r w:rsidR="00107746" w:rsidRPr="00443CA1">
        <w:rPr>
          <w:rFonts w:ascii="Arial" w:hAnsi="Arial" w:cs="Arial"/>
          <w:i/>
          <w:sz w:val="22"/>
          <w:szCs w:val="22"/>
        </w:rPr>
        <w:t xml:space="preserve">U. </w:t>
      </w:r>
      <w:proofErr w:type="spellStart"/>
      <w:r w:rsidR="00107746" w:rsidRPr="00443CA1">
        <w:rPr>
          <w:rFonts w:ascii="Arial" w:hAnsi="Arial" w:cs="Arial"/>
          <w:i/>
          <w:sz w:val="22"/>
          <w:szCs w:val="22"/>
        </w:rPr>
        <w:t>mosambicensis</w:t>
      </w:r>
      <w:proofErr w:type="spellEnd"/>
      <w:r w:rsidR="00107746" w:rsidRPr="00443CA1">
        <w:rPr>
          <w:rFonts w:ascii="Arial" w:hAnsi="Arial" w:cs="Arial"/>
          <w:i/>
          <w:sz w:val="22"/>
          <w:szCs w:val="22"/>
        </w:rPr>
        <w:t>,</w:t>
      </w:r>
      <w:r w:rsidR="00107746" w:rsidRPr="00443CA1">
        <w:rPr>
          <w:rFonts w:ascii="Arial" w:hAnsi="Arial" w:cs="Arial"/>
          <w:sz w:val="22"/>
          <w:szCs w:val="22"/>
        </w:rPr>
        <w:t xml:space="preserve"> (b) </w:t>
      </w:r>
      <w:r w:rsidR="00107746" w:rsidRPr="00443CA1">
        <w:rPr>
          <w:rFonts w:ascii="Arial" w:hAnsi="Arial" w:cs="Arial"/>
          <w:i/>
          <w:sz w:val="22"/>
          <w:szCs w:val="22"/>
        </w:rPr>
        <w:t xml:space="preserve">B. </w:t>
      </w:r>
      <w:proofErr w:type="spellStart"/>
      <w:r w:rsidR="00107746" w:rsidRPr="00443CA1">
        <w:rPr>
          <w:rFonts w:ascii="Arial" w:hAnsi="Arial" w:cs="Arial"/>
          <w:i/>
          <w:sz w:val="22"/>
          <w:szCs w:val="22"/>
        </w:rPr>
        <w:t>radicans</w:t>
      </w:r>
      <w:proofErr w:type="spellEnd"/>
      <w:r w:rsidR="00107746" w:rsidRPr="00443CA1">
        <w:rPr>
          <w:rFonts w:ascii="Arial" w:hAnsi="Arial" w:cs="Arial"/>
          <w:i/>
          <w:sz w:val="22"/>
          <w:szCs w:val="22"/>
        </w:rPr>
        <w:t xml:space="preserve"> </w:t>
      </w:r>
      <w:r w:rsidR="00107746" w:rsidRPr="00443CA1">
        <w:rPr>
          <w:rFonts w:ascii="Arial" w:hAnsi="Arial" w:cs="Arial"/>
          <w:sz w:val="22"/>
          <w:szCs w:val="22"/>
        </w:rPr>
        <w:t xml:space="preserve">and (c) </w:t>
      </w:r>
      <w:r w:rsidR="00107746" w:rsidRPr="00443CA1">
        <w:rPr>
          <w:rFonts w:ascii="Arial" w:hAnsi="Arial" w:cs="Arial"/>
          <w:i/>
          <w:color w:val="000000"/>
          <w:sz w:val="22"/>
          <w:szCs w:val="22"/>
        </w:rPr>
        <w:t>C. mopane</w:t>
      </w:r>
      <w:r w:rsidR="00107746" w:rsidRPr="00443CA1">
        <w:rPr>
          <w:rFonts w:ascii="Arial" w:hAnsi="Arial" w:cs="Arial"/>
          <w:sz w:val="22"/>
          <w:szCs w:val="22"/>
        </w:rPr>
        <w:t xml:space="preserve"> to different fertilizer plot loads and patch sizes at which fertilizer was supplied to the 50 x 50 m plots for the 2005/2006, 2006/2007 and 2007/2008 seasons. Means and 95%</w:t>
      </w:r>
      <w:r w:rsidR="00E8631C">
        <w:rPr>
          <w:rFonts w:ascii="Arial" w:hAnsi="Arial" w:cs="Arial"/>
          <w:sz w:val="22"/>
          <w:szCs w:val="22"/>
        </w:rPr>
        <w:t xml:space="preserve"> confidence intervals are given</w:t>
      </w:r>
    </w:p>
    <w:sectPr w:rsidR="00F330B8" w:rsidRPr="001077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F49"/>
    <w:rsid w:val="00087E13"/>
    <w:rsid w:val="000A4128"/>
    <w:rsid w:val="00107746"/>
    <w:rsid w:val="00132687"/>
    <w:rsid w:val="0016316D"/>
    <w:rsid w:val="0019374F"/>
    <w:rsid w:val="001A2947"/>
    <w:rsid w:val="001F2F96"/>
    <w:rsid w:val="00324C2A"/>
    <w:rsid w:val="003D17EF"/>
    <w:rsid w:val="003E4467"/>
    <w:rsid w:val="003F2214"/>
    <w:rsid w:val="00425D5B"/>
    <w:rsid w:val="00443CA1"/>
    <w:rsid w:val="004D636B"/>
    <w:rsid w:val="005D44B3"/>
    <w:rsid w:val="005E44CE"/>
    <w:rsid w:val="005F5369"/>
    <w:rsid w:val="006019E2"/>
    <w:rsid w:val="006615F8"/>
    <w:rsid w:val="00676FA1"/>
    <w:rsid w:val="00680E7C"/>
    <w:rsid w:val="006A4406"/>
    <w:rsid w:val="00724DC4"/>
    <w:rsid w:val="007267E7"/>
    <w:rsid w:val="00767A50"/>
    <w:rsid w:val="007D64E8"/>
    <w:rsid w:val="00804056"/>
    <w:rsid w:val="00921CD6"/>
    <w:rsid w:val="009628E2"/>
    <w:rsid w:val="009C57D3"/>
    <w:rsid w:val="00A03F49"/>
    <w:rsid w:val="00A071AA"/>
    <w:rsid w:val="00A8382F"/>
    <w:rsid w:val="00A91767"/>
    <w:rsid w:val="00AC0555"/>
    <w:rsid w:val="00B001BB"/>
    <w:rsid w:val="00B84C48"/>
    <w:rsid w:val="00BC7310"/>
    <w:rsid w:val="00BF3312"/>
    <w:rsid w:val="00C15118"/>
    <w:rsid w:val="00CF624A"/>
    <w:rsid w:val="00D4302E"/>
    <w:rsid w:val="00E3597B"/>
    <w:rsid w:val="00E649AF"/>
    <w:rsid w:val="00E8631C"/>
    <w:rsid w:val="00F330B8"/>
    <w:rsid w:val="00F43128"/>
    <w:rsid w:val="00F55AE0"/>
    <w:rsid w:val="00FD5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9E05E"/>
  <w15:docId w15:val="{6FE19935-D51E-4E79-8EF7-A8B4754AB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53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A03F49"/>
    <w:pPr>
      <w:keepNext/>
      <w:framePr w:hSpace="180" w:wrap="around" w:vAnchor="text" w:hAnchor="page" w:x="2230" w:y="2191"/>
      <w:spacing w:line="480" w:lineRule="auto"/>
      <w:outlineLvl w:val="2"/>
    </w:pPr>
    <w:rPr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03F49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0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056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A9176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917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9176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7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76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455817-A3A2-450A-BA6B-DA28A3448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15</Words>
  <Characters>5791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s</dc:creator>
  <cp:lastModifiedBy>Hans de Kroon</cp:lastModifiedBy>
  <cp:revision>2</cp:revision>
  <dcterms:created xsi:type="dcterms:W3CDTF">2016-02-28T17:11:00Z</dcterms:created>
  <dcterms:modified xsi:type="dcterms:W3CDTF">2016-02-28T17:11:00Z</dcterms:modified>
</cp:coreProperties>
</file>